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8CB676" w14:textId="77777777" w:rsidR="00144140" w:rsidRDefault="00D55BE3">
      <w:pPr>
        <w:pStyle w:val="Heading1"/>
      </w:pPr>
      <w:bookmarkStart w:id="0" w:name="reporting-checklist-for-protocol-of-a-cl"/>
      <w:bookmarkEnd w:id="0"/>
      <w:r>
        <w:t>Reporting checklist for protocol of a clinical trial.</w:t>
      </w:r>
    </w:p>
    <w:p w14:paraId="3440B086" w14:textId="77777777" w:rsidR="00144140" w:rsidRDefault="00D55BE3">
      <w:r>
        <w:t>Based on the SPIRIT guidelines.</w:t>
      </w:r>
    </w:p>
    <w:p w14:paraId="30C0CE7C" w14:textId="77777777" w:rsidR="00144140" w:rsidRDefault="00D55BE3">
      <w:pPr>
        <w:pStyle w:val="Heading2"/>
      </w:pPr>
      <w:bookmarkStart w:id="1" w:name="instructions-to-authors"/>
      <w:bookmarkEnd w:id="1"/>
      <w:r>
        <w:t>Instructions to authors</w:t>
      </w:r>
    </w:p>
    <w:p w14:paraId="6FBE41A9" w14:textId="77777777" w:rsidR="00144140" w:rsidRDefault="00D55BE3">
      <w:r>
        <w:t>Complete this checklist by entering the page numbers from your manuscript where readers will find each of the items listed below.</w:t>
      </w:r>
    </w:p>
    <w:p w14:paraId="70E9EFB2" w14:textId="77777777" w:rsidR="00144140" w:rsidRDefault="00D55BE3">
      <w:r>
        <w:t>Your article may not currently address all the items on the checklist. Please modify your text to include the missing information. If you are certain that an item does not apply, please write "n/a" and provide a short explanation.</w:t>
      </w:r>
    </w:p>
    <w:p w14:paraId="599D70E1" w14:textId="77777777" w:rsidR="00144140" w:rsidRDefault="00D55BE3">
      <w:r>
        <w:t>Upload your completed checklist as an extra file when you submit to a journal.</w:t>
      </w:r>
    </w:p>
    <w:p w14:paraId="08005344" w14:textId="77777777" w:rsidR="00144140" w:rsidRDefault="00D55BE3">
      <w:r>
        <w:t xml:space="preserve">In your methods section, say that you used the </w:t>
      </w:r>
      <w:proofErr w:type="spellStart"/>
      <w:r>
        <w:t>SPIRITreporting</w:t>
      </w:r>
      <w:proofErr w:type="spellEnd"/>
      <w:r>
        <w:t xml:space="preserve"> guidelines, and cite them as:</w:t>
      </w:r>
    </w:p>
    <w:p w14:paraId="0F86FDEB" w14:textId="77777777" w:rsidR="00144140" w:rsidRDefault="00D55BE3">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w:t>
      </w:r>
      <w:proofErr w:type="spellStart"/>
      <w:r>
        <w:t>Doré</w:t>
      </w:r>
      <w:proofErr w:type="spellEnd"/>
      <w:r>
        <w:t xml:space="preserve"> C, </w:t>
      </w:r>
      <w:proofErr w:type="spellStart"/>
      <w:r>
        <w:t>Parulekar</w:t>
      </w:r>
      <w:proofErr w:type="spellEnd"/>
      <w:r>
        <w:t xml:space="preserve"> W, </w:t>
      </w:r>
      <w:proofErr w:type="spellStart"/>
      <w:r>
        <w:t>Summerskill</w:t>
      </w:r>
      <w:proofErr w:type="spellEnd"/>
      <w:r>
        <w:t xml:space="preserve"> W, Groves T, Schulz K, Sox H, Rockhold FW, Rennie D, Moher D. SPIRIT 2013 Statement: Defining standard protocol items for clinical trials. Ann Intern Med. 2013;158(3):200-207</w:t>
      </w:r>
    </w:p>
    <w:tbl>
      <w:tblPr>
        <w:tblW w:w="4566" w:type="pct"/>
        <w:tblLook w:val="07E0" w:firstRow="1" w:lastRow="1" w:firstColumn="1" w:lastColumn="1" w:noHBand="1" w:noVBand="1"/>
      </w:tblPr>
      <w:tblGrid>
        <w:gridCol w:w="2512"/>
        <w:gridCol w:w="750"/>
        <w:gridCol w:w="5728"/>
        <w:gridCol w:w="1070"/>
      </w:tblGrid>
      <w:tr w:rsidR="00144140" w14:paraId="2226D427" w14:textId="77777777" w:rsidTr="00F56678">
        <w:tc>
          <w:tcPr>
            <w:tcW w:w="0" w:type="auto"/>
            <w:tcBorders>
              <w:bottom w:val="single" w:sz="0" w:space="0" w:color="auto"/>
            </w:tcBorders>
            <w:vAlign w:val="bottom"/>
          </w:tcPr>
          <w:p w14:paraId="48C7EC46" w14:textId="77777777" w:rsidR="00144140" w:rsidRDefault="00144140"/>
        </w:tc>
        <w:tc>
          <w:tcPr>
            <w:tcW w:w="0" w:type="auto"/>
            <w:tcBorders>
              <w:bottom w:val="single" w:sz="0" w:space="0" w:color="auto"/>
            </w:tcBorders>
            <w:vAlign w:val="bottom"/>
          </w:tcPr>
          <w:p w14:paraId="38C01358" w14:textId="77777777" w:rsidR="00144140" w:rsidRDefault="00144140"/>
        </w:tc>
        <w:tc>
          <w:tcPr>
            <w:tcW w:w="0" w:type="auto"/>
            <w:tcBorders>
              <w:bottom w:val="single" w:sz="0" w:space="0" w:color="auto"/>
            </w:tcBorders>
            <w:vAlign w:val="bottom"/>
          </w:tcPr>
          <w:p w14:paraId="3BB2EF9C" w14:textId="77777777" w:rsidR="00144140" w:rsidRDefault="00D55BE3">
            <w:r>
              <w:t>Reporting Item</w:t>
            </w:r>
          </w:p>
        </w:tc>
        <w:tc>
          <w:tcPr>
            <w:tcW w:w="117" w:type="pct"/>
            <w:tcBorders>
              <w:bottom w:val="single" w:sz="0" w:space="0" w:color="auto"/>
            </w:tcBorders>
            <w:vAlign w:val="bottom"/>
          </w:tcPr>
          <w:p w14:paraId="5A9F08F0" w14:textId="77777777" w:rsidR="00144140" w:rsidRDefault="00D55BE3">
            <w:pPr>
              <w:jc w:val="right"/>
            </w:pPr>
            <w:r>
              <w:t>Page Number</w:t>
            </w:r>
          </w:p>
        </w:tc>
      </w:tr>
      <w:tr w:rsidR="00144140" w14:paraId="5573009E" w14:textId="77777777" w:rsidTr="00F56678">
        <w:tc>
          <w:tcPr>
            <w:tcW w:w="0" w:type="auto"/>
          </w:tcPr>
          <w:p w14:paraId="46A5A466" w14:textId="77777777" w:rsidR="00144140" w:rsidRDefault="00D55BE3">
            <w:r>
              <w:rPr>
                <w:b/>
              </w:rPr>
              <w:t>Administrative information</w:t>
            </w:r>
          </w:p>
        </w:tc>
        <w:tc>
          <w:tcPr>
            <w:tcW w:w="0" w:type="auto"/>
          </w:tcPr>
          <w:p w14:paraId="5BA0BACA" w14:textId="77777777" w:rsidR="00144140" w:rsidRDefault="00144140"/>
        </w:tc>
        <w:tc>
          <w:tcPr>
            <w:tcW w:w="0" w:type="auto"/>
          </w:tcPr>
          <w:p w14:paraId="402ABA23" w14:textId="77777777" w:rsidR="00144140" w:rsidRDefault="00144140"/>
        </w:tc>
        <w:tc>
          <w:tcPr>
            <w:tcW w:w="117" w:type="pct"/>
          </w:tcPr>
          <w:p w14:paraId="4233B9FD" w14:textId="77777777" w:rsidR="00144140" w:rsidRDefault="00144140"/>
        </w:tc>
      </w:tr>
      <w:tr w:rsidR="00144140" w14:paraId="6BEAAFEE" w14:textId="77777777" w:rsidTr="00F56678">
        <w:tc>
          <w:tcPr>
            <w:tcW w:w="0" w:type="auto"/>
          </w:tcPr>
          <w:p w14:paraId="37EB81D8" w14:textId="77777777" w:rsidR="00144140" w:rsidRDefault="00D55BE3">
            <w:r>
              <w:t>Title</w:t>
            </w:r>
          </w:p>
        </w:tc>
        <w:tc>
          <w:tcPr>
            <w:tcW w:w="0" w:type="auto"/>
          </w:tcPr>
          <w:p w14:paraId="60E10A24" w14:textId="77777777" w:rsidR="00144140" w:rsidRDefault="00E634B8">
            <w:hyperlink r:id="rId8" w:anchor="1">
              <w:r w:rsidR="00D55BE3">
                <w:rPr>
                  <w:rStyle w:val="Hyperlink"/>
                </w:rPr>
                <w:t>#1</w:t>
              </w:r>
            </w:hyperlink>
          </w:p>
        </w:tc>
        <w:tc>
          <w:tcPr>
            <w:tcW w:w="0" w:type="auto"/>
          </w:tcPr>
          <w:p w14:paraId="344EFCA4" w14:textId="77777777" w:rsidR="00144140" w:rsidRDefault="00D55BE3">
            <w:r>
              <w:t>Descriptive title identifying the study design, population, interventions, and, if applicable, trial acronym</w:t>
            </w:r>
          </w:p>
        </w:tc>
        <w:tc>
          <w:tcPr>
            <w:tcW w:w="117" w:type="pct"/>
          </w:tcPr>
          <w:p w14:paraId="553EF931" w14:textId="77777777" w:rsidR="00144140" w:rsidRDefault="00D55BE3">
            <w:pPr>
              <w:jc w:val="right"/>
            </w:pPr>
            <w:r>
              <w:t>1</w:t>
            </w:r>
          </w:p>
        </w:tc>
      </w:tr>
      <w:tr w:rsidR="00144140" w14:paraId="1791B3A4" w14:textId="77777777" w:rsidTr="00F56678">
        <w:tc>
          <w:tcPr>
            <w:tcW w:w="0" w:type="auto"/>
          </w:tcPr>
          <w:p w14:paraId="256C2337" w14:textId="77777777" w:rsidR="00144140" w:rsidRDefault="00D55BE3">
            <w:r>
              <w:t>Trial registration</w:t>
            </w:r>
          </w:p>
        </w:tc>
        <w:tc>
          <w:tcPr>
            <w:tcW w:w="0" w:type="auto"/>
          </w:tcPr>
          <w:p w14:paraId="408FC23B" w14:textId="77777777" w:rsidR="00144140" w:rsidRDefault="00E634B8">
            <w:hyperlink r:id="rId9" w:anchor="2a">
              <w:r w:rsidR="00D55BE3">
                <w:rPr>
                  <w:rStyle w:val="Hyperlink"/>
                </w:rPr>
                <w:t>#2a</w:t>
              </w:r>
            </w:hyperlink>
          </w:p>
        </w:tc>
        <w:tc>
          <w:tcPr>
            <w:tcW w:w="0" w:type="auto"/>
          </w:tcPr>
          <w:p w14:paraId="661B35B0" w14:textId="77777777" w:rsidR="00144140" w:rsidRDefault="00D55BE3">
            <w:r>
              <w:t>Trial identifier and registry name. If not yet registered, name of intended registry</w:t>
            </w:r>
          </w:p>
        </w:tc>
        <w:tc>
          <w:tcPr>
            <w:tcW w:w="117" w:type="pct"/>
          </w:tcPr>
          <w:p w14:paraId="3CE77C20" w14:textId="0B42C050" w:rsidR="00144140" w:rsidRDefault="00824118">
            <w:pPr>
              <w:jc w:val="right"/>
            </w:pPr>
            <w:r>
              <w:t>3</w:t>
            </w:r>
          </w:p>
        </w:tc>
      </w:tr>
      <w:tr w:rsidR="00144140" w14:paraId="37083876" w14:textId="77777777" w:rsidTr="00F56678">
        <w:tc>
          <w:tcPr>
            <w:tcW w:w="0" w:type="auto"/>
          </w:tcPr>
          <w:p w14:paraId="4BA55027" w14:textId="77777777" w:rsidR="00144140" w:rsidRDefault="00D55BE3">
            <w:r>
              <w:t>Trial registration: data set</w:t>
            </w:r>
          </w:p>
        </w:tc>
        <w:tc>
          <w:tcPr>
            <w:tcW w:w="0" w:type="auto"/>
          </w:tcPr>
          <w:p w14:paraId="2000BD24" w14:textId="77777777" w:rsidR="00144140" w:rsidRDefault="00E634B8">
            <w:hyperlink r:id="rId10" w:anchor="2b">
              <w:r w:rsidR="00D55BE3">
                <w:rPr>
                  <w:rStyle w:val="Hyperlink"/>
                </w:rPr>
                <w:t>#2b</w:t>
              </w:r>
            </w:hyperlink>
          </w:p>
        </w:tc>
        <w:tc>
          <w:tcPr>
            <w:tcW w:w="0" w:type="auto"/>
          </w:tcPr>
          <w:p w14:paraId="5764C0CE" w14:textId="77777777" w:rsidR="00144140" w:rsidRDefault="00D55BE3">
            <w:r>
              <w:t>All items from the World Health Organization Trial Registration Data Set</w:t>
            </w:r>
          </w:p>
        </w:tc>
        <w:tc>
          <w:tcPr>
            <w:tcW w:w="117" w:type="pct"/>
          </w:tcPr>
          <w:p w14:paraId="4F45778D" w14:textId="77777777" w:rsidR="00144140" w:rsidRDefault="00D55BE3">
            <w:pPr>
              <w:jc w:val="right"/>
            </w:pPr>
            <w:r>
              <w:t>5-11</w:t>
            </w:r>
            <w:bookmarkStart w:id="2" w:name="_GoBack"/>
            <w:bookmarkEnd w:id="2"/>
          </w:p>
        </w:tc>
      </w:tr>
      <w:tr w:rsidR="00144140" w14:paraId="33521ED3" w14:textId="77777777" w:rsidTr="00F56678">
        <w:tc>
          <w:tcPr>
            <w:tcW w:w="0" w:type="auto"/>
          </w:tcPr>
          <w:p w14:paraId="516AD158" w14:textId="77777777" w:rsidR="00144140" w:rsidRDefault="00D55BE3">
            <w:r>
              <w:t>Protocol version</w:t>
            </w:r>
          </w:p>
        </w:tc>
        <w:tc>
          <w:tcPr>
            <w:tcW w:w="0" w:type="auto"/>
          </w:tcPr>
          <w:p w14:paraId="09EE0BF1" w14:textId="77777777" w:rsidR="00144140" w:rsidRDefault="00E634B8">
            <w:hyperlink r:id="rId11" w:anchor="3">
              <w:r w:rsidR="00D55BE3">
                <w:rPr>
                  <w:rStyle w:val="Hyperlink"/>
                </w:rPr>
                <w:t>#3</w:t>
              </w:r>
            </w:hyperlink>
          </w:p>
        </w:tc>
        <w:tc>
          <w:tcPr>
            <w:tcW w:w="0" w:type="auto"/>
          </w:tcPr>
          <w:p w14:paraId="0C4CD068" w14:textId="77777777" w:rsidR="00144140" w:rsidRDefault="00D55BE3">
            <w:r>
              <w:t>Date and version identifier</w:t>
            </w:r>
          </w:p>
        </w:tc>
        <w:tc>
          <w:tcPr>
            <w:tcW w:w="117" w:type="pct"/>
          </w:tcPr>
          <w:p w14:paraId="79E3CD91" w14:textId="7E731801" w:rsidR="00144140" w:rsidRDefault="00824118">
            <w:pPr>
              <w:jc w:val="right"/>
            </w:pPr>
            <w:r>
              <w:t>4</w:t>
            </w:r>
          </w:p>
        </w:tc>
      </w:tr>
      <w:tr w:rsidR="00144140" w14:paraId="140C4A1E" w14:textId="77777777" w:rsidTr="00F56678">
        <w:tc>
          <w:tcPr>
            <w:tcW w:w="0" w:type="auto"/>
          </w:tcPr>
          <w:p w14:paraId="707554E6" w14:textId="77777777" w:rsidR="00144140" w:rsidRDefault="00D55BE3">
            <w:r>
              <w:t>Funding</w:t>
            </w:r>
          </w:p>
        </w:tc>
        <w:tc>
          <w:tcPr>
            <w:tcW w:w="0" w:type="auto"/>
          </w:tcPr>
          <w:p w14:paraId="6046E9FF" w14:textId="77777777" w:rsidR="00144140" w:rsidRDefault="00E634B8">
            <w:hyperlink r:id="rId12" w:anchor="4">
              <w:r w:rsidR="00D55BE3">
                <w:rPr>
                  <w:rStyle w:val="Hyperlink"/>
                </w:rPr>
                <w:t>#4</w:t>
              </w:r>
            </w:hyperlink>
          </w:p>
        </w:tc>
        <w:tc>
          <w:tcPr>
            <w:tcW w:w="0" w:type="auto"/>
          </w:tcPr>
          <w:p w14:paraId="1B8BD1F3" w14:textId="77777777" w:rsidR="00144140" w:rsidRDefault="00D55BE3">
            <w:r>
              <w:t>Sources and types of financial, material, and other support</w:t>
            </w:r>
          </w:p>
        </w:tc>
        <w:tc>
          <w:tcPr>
            <w:tcW w:w="117" w:type="pct"/>
          </w:tcPr>
          <w:p w14:paraId="5E0229D9" w14:textId="3BB37588" w:rsidR="00144140" w:rsidRDefault="003A793E">
            <w:pPr>
              <w:jc w:val="right"/>
            </w:pPr>
            <w:r>
              <w:t>19</w:t>
            </w:r>
          </w:p>
        </w:tc>
      </w:tr>
      <w:tr w:rsidR="00144140" w14:paraId="6BAB6531" w14:textId="77777777" w:rsidTr="00F56678">
        <w:tc>
          <w:tcPr>
            <w:tcW w:w="0" w:type="auto"/>
          </w:tcPr>
          <w:p w14:paraId="36842409" w14:textId="77777777" w:rsidR="00144140" w:rsidRDefault="00D55BE3">
            <w:r>
              <w:t xml:space="preserve">Roles and </w:t>
            </w:r>
            <w:r>
              <w:lastRenderedPageBreak/>
              <w:t xml:space="preserve">responsibilities: </w:t>
            </w:r>
            <w:proofErr w:type="spellStart"/>
            <w:r>
              <w:t>contributorship</w:t>
            </w:r>
            <w:proofErr w:type="spellEnd"/>
          </w:p>
        </w:tc>
        <w:tc>
          <w:tcPr>
            <w:tcW w:w="0" w:type="auto"/>
          </w:tcPr>
          <w:p w14:paraId="06673D86" w14:textId="77777777" w:rsidR="00144140" w:rsidRDefault="00E634B8">
            <w:hyperlink r:id="rId13" w:anchor="5a">
              <w:r w:rsidR="00D55BE3">
                <w:rPr>
                  <w:rStyle w:val="Hyperlink"/>
                </w:rPr>
                <w:t>#5a</w:t>
              </w:r>
            </w:hyperlink>
          </w:p>
        </w:tc>
        <w:tc>
          <w:tcPr>
            <w:tcW w:w="0" w:type="auto"/>
          </w:tcPr>
          <w:p w14:paraId="41AFDF66" w14:textId="77777777" w:rsidR="00144140" w:rsidRDefault="00D55BE3">
            <w:r>
              <w:t xml:space="preserve">Names, affiliations, and roles of protocol </w:t>
            </w:r>
            <w:r>
              <w:lastRenderedPageBreak/>
              <w:t>contributors</w:t>
            </w:r>
          </w:p>
        </w:tc>
        <w:tc>
          <w:tcPr>
            <w:tcW w:w="117" w:type="pct"/>
          </w:tcPr>
          <w:p w14:paraId="131A1BDB" w14:textId="78A6ACF7" w:rsidR="00144140" w:rsidRDefault="003A793E">
            <w:pPr>
              <w:jc w:val="right"/>
            </w:pPr>
            <w:r>
              <w:lastRenderedPageBreak/>
              <w:t>19</w:t>
            </w:r>
          </w:p>
        </w:tc>
      </w:tr>
      <w:tr w:rsidR="00144140" w14:paraId="0A938731" w14:textId="77777777" w:rsidTr="00F56678">
        <w:tc>
          <w:tcPr>
            <w:tcW w:w="0" w:type="auto"/>
          </w:tcPr>
          <w:p w14:paraId="2955F154" w14:textId="77777777" w:rsidR="00144140" w:rsidRDefault="00D55BE3">
            <w:r>
              <w:lastRenderedPageBreak/>
              <w:t>Roles and responsibilities: sponsor contact information</w:t>
            </w:r>
          </w:p>
        </w:tc>
        <w:tc>
          <w:tcPr>
            <w:tcW w:w="0" w:type="auto"/>
          </w:tcPr>
          <w:p w14:paraId="6117E5FA" w14:textId="77777777" w:rsidR="00144140" w:rsidRDefault="00E634B8">
            <w:hyperlink r:id="rId14" w:anchor="5b">
              <w:r w:rsidR="00D55BE3">
                <w:rPr>
                  <w:rStyle w:val="Hyperlink"/>
                </w:rPr>
                <w:t>#5b</w:t>
              </w:r>
            </w:hyperlink>
          </w:p>
        </w:tc>
        <w:tc>
          <w:tcPr>
            <w:tcW w:w="0" w:type="auto"/>
          </w:tcPr>
          <w:p w14:paraId="6CDE8614" w14:textId="77777777" w:rsidR="00144140" w:rsidRDefault="00D55BE3">
            <w:r>
              <w:t>Name and contact information for the trial sponsor</w:t>
            </w:r>
          </w:p>
        </w:tc>
        <w:tc>
          <w:tcPr>
            <w:tcW w:w="117" w:type="pct"/>
          </w:tcPr>
          <w:p w14:paraId="2FCA9A70" w14:textId="5FF433D8" w:rsidR="00144140" w:rsidRDefault="003A793E">
            <w:pPr>
              <w:jc w:val="right"/>
            </w:pPr>
            <w:r>
              <w:t>19</w:t>
            </w:r>
          </w:p>
        </w:tc>
      </w:tr>
      <w:tr w:rsidR="00144140" w14:paraId="6CB714A3" w14:textId="77777777" w:rsidTr="00F56678">
        <w:tc>
          <w:tcPr>
            <w:tcW w:w="0" w:type="auto"/>
          </w:tcPr>
          <w:p w14:paraId="58B627BC" w14:textId="77777777" w:rsidR="00144140" w:rsidRDefault="00D55BE3">
            <w:r>
              <w:t>Roles and responsibilities: sponsor and funder</w:t>
            </w:r>
          </w:p>
        </w:tc>
        <w:tc>
          <w:tcPr>
            <w:tcW w:w="0" w:type="auto"/>
          </w:tcPr>
          <w:p w14:paraId="5F1F3555" w14:textId="77777777" w:rsidR="00144140" w:rsidRDefault="00E634B8">
            <w:hyperlink r:id="rId15" w:anchor="5c">
              <w:r w:rsidR="00D55BE3">
                <w:rPr>
                  <w:rStyle w:val="Hyperlink"/>
                </w:rPr>
                <w:t>#5c</w:t>
              </w:r>
            </w:hyperlink>
          </w:p>
        </w:tc>
        <w:tc>
          <w:tcPr>
            <w:tcW w:w="0" w:type="auto"/>
          </w:tcPr>
          <w:p w14:paraId="4B4DD625" w14:textId="77777777" w:rsidR="00144140" w:rsidRDefault="00D55BE3">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7" w:type="pct"/>
          </w:tcPr>
          <w:p w14:paraId="041D223C" w14:textId="64B15CC1" w:rsidR="00144140" w:rsidRDefault="003A793E">
            <w:pPr>
              <w:jc w:val="right"/>
            </w:pPr>
            <w:r>
              <w:t>19</w:t>
            </w:r>
          </w:p>
        </w:tc>
      </w:tr>
      <w:tr w:rsidR="00144140" w14:paraId="3BED880F" w14:textId="77777777" w:rsidTr="00F56678">
        <w:tc>
          <w:tcPr>
            <w:tcW w:w="0" w:type="auto"/>
          </w:tcPr>
          <w:p w14:paraId="469F9DF0" w14:textId="77777777" w:rsidR="00144140" w:rsidRDefault="00D55BE3">
            <w:r>
              <w:t>Roles and responsibilities: committees</w:t>
            </w:r>
          </w:p>
        </w:tc>
        <w:tc>
          <w:tcPr>
            <w:tcW w:w="0" w:type="auto"/>
          </w:tcPr>
          <w:p w14:paraId="747AC93D" w14:textId="77777777" w:rsidR="00144140" w:rsidRDefault="00E634B8">
            <w:hyperlink r:id="rId16" w:anchor="5d">
              <w:r w:rsidR="00D55BE3">
                <w:rPr>
                  <w:rStyle w:val="Hyperlink"/>
                </w:rPr>
                <w:t>#5d</w:t>
              </w:r>
            </w:hyperlink>
          </w:p>
        </w:tc>
        <w:tc>
          <w:tcPr>
            <w:tcW w:w="0" w:type="auto"/>
          </w:tcPr>
          <w:p w14:paraId="25872D30" w14:textId="77777777" w:rsidR="00144140" w:rsidRDefault="00D55BE3">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117" w:type="pct"/>
          </w:tcPr>
          <w:p w14:paraId="4DDD4003" w14:textId="77777777" w:rsidR="00144140" w:rsidRDefault="00D55BE3">
            <w:pPr>
              <w:jc w:val="right"/>
            </w:pPr>
            <w:r>
              <w:t>5</w:t>
            </w:r>
          </w:p>
        </w:tc>
      </w:tr>
      <w:tr w:rsidR="00144140" w14:paraId="2193386D" w14:textId="77777777" w:rsidTr="00F56678">
        <w:tc>
          <w:tcPr>
            <w:tcW w:w="0" w:type="auto"/>
          </w:tcPr>
          <w:p w14:paraId="2289808B" w14:textId="77777777" w:rsidR="00144140" w:rsidRDefault="00D55BE3">
            <w:r>
              <w:rPr>
                <w:b/>
              </w:rPr>
              <w:t>Introduction</w:t>
            </w:r>
          </w:p>
        </w:tc>
        <w:tc>
          <w:tcPr>
            <w:tcW w:w="0" w:type="auto"/>
          </w:tcPr>
          <w:p w14:paraId="101506DA" w14:textId="77777777" w:rsidR="00144140" w:rsidRDefault="00144140"/>
        </w:tc>
        <w:tc>
          <w:tcPr>
            <w:tcW w:w="0" w:type="auto"/>
          </w:tcPr>
          <w:p w14:paraId="11B48F12" w14:textId="77777777" w:rsidR="00144140" w:rsidRDefault="00144140"/>
        </w:tc>
        <w:tc>
          <w:tcPr>
            <w:tcW w:w="117" w:type="pct"/>
          </w:tcPr>
          <w:p w14:paraId="56E17004" w14:textId="77777777" w:rsidR="00144140" w:rsidRDefault="00144140"/>
        </w:tc>
      </w:tr>
      <w:tr w:rsidR="00144140" w14:paraId="491E690E" w14:textId="77777777" w:rsidTr="00F56678">
        <w:tc>
          <w:tcPr>
            <w:tcW w:w="0" w:type="auto"/>
          </w:tcPr>
          <w:p w14:paraId="27E86173" w14:textId="77777777" w:rsidR="00144140" w:rsidRDefault="00D55BE3">
            <w:r>
              <w:t>Background and rationale</w:t>
            </w:r>
          </w:p>
        </w:tc>
        <w:tc>
          <w:tcPr>
            <w:tcW w:w="0" w:type="auto"/>
          </w:tcPr>
          <w:p w14:paraId="18EF46EE" w14:textId="77777777" w:rsidR="00144140" w:rsidRDefault="00E634B8">
            <w:hyperlink r:id="rId17" w:anchor="6a">
              <w:r w:rsidR="00D55BE3">
                <w:rPr>
                  <w:rStyle w:val="Hyperlink"/>
                </w:rPr>
                <w:t>#6a</w:t>
              </w:r>
            </w:hyperlink>
          </w:p>
        </w:tc>
        <w:tc>
          <w:tcPr>
            <w:tcW w:w="0" w:type="auto"/>
          </w:tcPr>
          <w:p w14:paraId="2E80DD3F" w14:textId="77777777" w:rsidR="00144140" w:rsidRDefault="00D55BE3">
            <w:r>
              <w:t>Description of research question and justification for undertaking the trial, including summary of relevant studies (published and unpublished) examining benefits and harms for each intervention</w:t>
            </w:r>
          </w:p>
        </w:tc>
        <w:tc>
          <w:tcPr>
            <w:tcW w:w="117" w:type="pct"/>
          </w:tcPr>
          <w:p w14:paraId="20B489FD" w14:textId="77777777" w:rsidR="00144140" w:rsidRDefault="00D55BE3">
            <w:pPr>
              <w:jc w:val="right"/>
            </w:pPr>
            <w:r>
              <w:t>10-11</w:t>
            </w:r>
          </w:p>
        </w:tc>
      </w:tr>
      <w:tr w:rsidR="00144140" w14:paraId="0C950155" w14:textId="77777777" w:rsidTr="00F56678">
        <w:tc>
          <w:tcPr>
            <w:tcW w:w="0" w:type="auto"/>
          </w:tcPr>
          <w:p w14:paraId="2EB11621" w14:textId="77777777" w:rsidR="00144140" w:rsidRDefault="00D55BE3">
            <w:r>
              <w:t>Background and rationale: choice of comparators</w:t>
            </w:r>
          </w:p>
        </w:tc>
        <w:tc>
          <w:tcPr>
            <w:tcW w:w="0" w:type="auto"/>
          </w:tcPr>
          <w:p w14:paraId="5AAAB3DF" w14:textId="77777777" w:rsidR="00144140" w:rsidRDefault="00E634B8">
            <w:hyperlink r:id="rId18" w:anchor="6b">
              <w:r w:rsidR="00D55BE3">
                <w:rPr>
                  <w:rStyle w:val="Hyperlink"/>
                </w:rPr>
                <w:t>#6b</w:t>
              </w:r>
            </w:hyperlink>
          </w:p>
        </w:tc>
        <w:tc>
          <w:tcPr>
            <w:tcW w:w="0" w:type="auto"/>
          </w:tcPr>
          <w:p w14:paraId="61C36194" w14:textId="77777777" w:rsidR="00144140" w:rsidRDefault="00D55BE3">
            <w:r>
              <w:t>Explanation for choice of comparators</w:t>
            </w:r>
          </w:p>
        </w:tc>
        <w:tc>
          <w:tcPr>
            <w:tcW w:w="117" w:type="pct"/>
          </w:tcPr>
          <w:p w14:paraId="1F83565D" w14:textId="77777777" w:rsidR="00144140" w:rsidRDefault="00D55BE3">
            <w:pPr>
              <w:jc w:val="right"/>
            </w:pPr>
            <w:r>
              <w:t>6</w:t>
            </w:r>
          </w:p>
        </w:tc>
      </w:tr>
      <w:tr w:rsidR="00144140" w14:paraId="021F8FFE" w14:textId="77777777" w:rsidTr="00F56678">
        <w:tc>
          <w:tcPr>
            <w:tcW w:w="0" w:type="auto"/>
          </w:tcPr>
          <w:p w14:paraId="4B60E1A9" w14:textId="77777777" w:rsidR="00144140" w:rsidRDefault="00D55BE3">
            <w:r>
              <w:t>Objectives</w:t>
            </w:r>
          </w:p>
        </w:tc>
        <w:tc>
          <w:tcPr>
            <w:tcW w:w="0" w:type="auto"/>
          </w:tcPr>
          <w:p w14:paraId="5EBDEAAE" w14:textId="77777777" w:rsidR="00144140" w:rsidRDefault="00E634B8">
            <w:hyperlink r:id="rId19" w:anchor="7">
              <w:r w:rsidR="00D55BE3">
                <w:rPr>
                  <w:rStyle w:val="Hyperlink"/>
                </w:rPr>
                <w:t>#7</w:t>
              </w:r>
            </w:hyperlink>
          </w:p>
        </w:tc>
        <w:tc>
          <w:tcPr>
            <w:tcW w:w="0" w:type="auto"/>
          </w:tcPr>
          <w:p w14:paraId="36E110B2" w14:textId="77777777" w:rsidR="00144140" w:rsidRDefault="00D55BE3">
            <w:r>
              <w:t>Specific objectives or hypotheses</w:t>
            </w:r>
          </w:p>
        </w:tc>
        <w:tc>
          <w:tcPr>
            <w:tcW w:w="117" w:type="pct"/>
          </w:tcPr>
          <w:p w14:paraId="734A3D53" w14:textId="2203B030" w:rsidR="00144140" w:rsidRDefault="003A793E">
            <w:pPr>
              <w:jc w:val="right"/>
            </w:pPr>
            <w:r>
              <w:t>7</w:t>
            </w:r>
          </w:p>
        </w:tc>
      </w:tr>
      <w:tr w:rsidR="00144140" w14:paraId="51D9C231" w14:textId="77777777" w:rsidTr="00F56678">
        <w:tc>
          <w:tcPr>
            <w:tcW w:w="0" w:type="auto"/>
          </w:tcPr>
          <w:p w14:paraId="0FE3BA0D" w14:textId="77777777" w:rsidR="00144140" w:rsidRDefault="00D55BE3">
            <w:r>
              <w:t>Trial design</w:t>
            </w:r>
          </w:p>
        </w:tc>
        <w:tc>
          <w:tcPr>
            <w:tcW w:w="0" w:type="auto"/>
          </w:tcPr>
          <w:p w14:paraId="2E652FBC" w14:textId="77777777" w:rsidR="00144140" w:rsidRDefault="00E634B8">
            <w:hyperlink r:id="rId20" w:anchor="8">
              <w:r w:rsidR="00D55BE3">
                <w:rPr>
                  <w:rStyle w:val="Hyperlink"/>
                </w:rPr>
                <w:t>#8</w:t>
              </w:r>
            </w:hyperlink>
          </w:p>
        </w:tc>
        <w:tc>
          <w:tcPr>
            <w:tcW w:w="0" w:type="auto"/>
          </w:tcPr>
          <w:p w14:paraId="7AE513D0" w14:textId="77777777" w:rsidR="00144140" w:rsidRDefault="00D55BE3">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117" w:type="pct"/>
          </w:tcPr>
          <w:p w14:paraId="41360E92" w14:textId="57860DA6" w:rsidR="00144140" w:rsidRDefault="003A793E">
            <w:pPr>
              <w:jc w:val="right"/>
            </w:pPr>
            <w:r>
              <w:t>7</w:t>
            </w:r>
          </w:p>
        </w:tc>
      </w:tr>
      <w:tr w:rsidR="00144140" w14:paraId="450A57A5" w14:textId="77777777" w:rsidTr="00F56678">
        <w:tc>
          <w:tcPr>
            <w:tcW w:w="0" w:type="auto"/>
          </w:tcPr>
          <w:p w14:paraId="29FBB2C2" w14:textId="77777777" w:rsidR="00144140" w:rsidRDefault="00D55BE3">
            <w:r>
              <w:rPr>
                <w:b/>
              </w:rPr>
              <w:t xml:space="preserve">Methods: Participants, </w:t>
            </w:r>
            <w:r>
              <w:rPr>
                <w:b/>
              </w:rPr>
              <w:lastRenderedPageBreak/>
              <w:t>interventions, and outcomes</w:t>
            </w:r>
          </w:p>
        </w:tc>
        <w:tc>
          <w:tcPr>
            <w:tcW w:w="0" w:type="auto"/>
          </w:tcPr>
          <w:p w14:paraId="380597F7" w14:textId="77777777" w:rsidR="00144140" w:rsidRDefault="00144140"/>
        </w:tc>
        <w:tc>
          <w:tcPr>
            <w:tcW w:w="0" w:type="auto"/>
          </w:tcPr>
          <w:p w14:paraId="49A3B041" w14:textId="77777777" w:rsidR="00144140" w:rsidRDefault="00144140"/>
        </w:tc>
        <w:tc>
          <w:tcPr>
            <w:tcW w:w="117" w:type="pct"/>
          </w:tcPr>
          <w:p w14:paraId="27AD7911" w14:textId="77777777" w:rsidR="00144140" w:rsidRDefault="00144140"/>
        </w:tc>
      </w:tr>
      <w:tr w:rsidR="00144140" w14:paraId="098764EC" w14:textId="77777777" w:rsidTr="00F56678">
        <w:tc>
          <w:tcPr>
            <w:tcW w:w="0" w:type="auto"/>
          </w:tcPr>
          <w:p w14:paraId="38D11FF2" w14:textId="77777777" w:rsidR="00144140" w:rsidRDefault="00D55BE3">
            <w:r>
              <w:lastRenderedPageBreak/>
              <w:t>Study setting</w:t>
            </w:r>
          </w:p>
        </w:tc>
        <w:tc>
          <w:tcPr>
            <w:tcW w:w="0" w:type="auto"/>
          </w:tcPr>
          <w:p w14:paraId="49C359EF" w14:textId="77777777" w:rsidR="00144140" w:rsidRDefault="00E634B8">
            <w:hyperlink r:id="rId21" w:anchor="9">
              <w:r w:rsidR="00D55BE3">
                <w:rPr>
                  <w:rStyle w:val="Hyperlink"/>
                </w:rPr>
                <w:t>#9</w:t>
              </w:r>
            </w:hyperlink>
          </w:p>
        </w:tc>
        <w:tc>
          <w:tcPr>
            <w:tcW w:w="0" w:type="auto"/>
          </w:tcPr>
          <w:p w14:paraId="665E098D" w14:textId="77777777" w:rsidR="00144140" w:rsidRDefault="00D55BE3">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117" w:type="pct"/>
          </w:tcPr>
          <w:p w14:paraId="40A15D5C" w14:textId="0ED580B0" w:rsidR="00144140" w:rsidRDefault="003A793E">
            <w:pPr>
              <w:jc w:val="right"/>
            </w:pPr>
            <w:r>
              <w:t>8</w:t>
            </w:r>
          </w:p>
        </w:tc>
      </w:tr>
      <w:tr w:rsidR="00144140" w14:paraId="04A0C648" w14:textId="77777777" w:rsidTr="00F56678">
        <w:tc>
          <w:tcPr>
            <w:tcW w:w="0" w:type="auto"/>
          </w:tcPr>
          <w:p w14:paraId="2A3764B0" w14:textId="77777777" w:rsidR="00144140" w:rsidRDefault="00D55BE3">
            <w:r>
              <w:t>Eligibility criteria</w:t>
            </w:r>
          </w:p>
        </w:tc>
        <w:tc>
          <w:tcPr>
            <w:tcW w:w="0" w:type="auto"/>
          </w:tcPr>
          <w:p w14:paraId="2A1E7B32" w14:textId="77777777" w:rsidR="00144140" w:rsidRDefault="00E634B8">
            <w:hyperlink r:id="rId22" w:anchor="10">
              <w:r w:rsidR="00D55BE3">
                <w:rPr>
                  <w:rStyle w:val="Hyperlink"/>
                </w:rPr>
                <w:t>#10</w:t>
              </w:r>
            </w:hyperlink>
          </w:p>
        </w:tc>
        <w:tc>
          <w:tcPr>
            <w:tcW w:w="0" w:type="auto"/>
          </w:tcPr>
          <w:p w14:paraId="6E68FD09" w14:textId="77777777" w:rsidR="00144140" w:rsidRDefault="00D55BE3">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117" w:type="pct"/>
          </w:tcPr>
          <w:p w14:paraId="4CC0343C" w14:textId="3CC14633" w:rsidR="00144140" w:rsidRDefault="003A793E">
            <w:pPr>
              <w:jc w:val="right"/>
            </w:pPr>
            <w:r>
              <w:t>9</w:t>
            </w:r>
          </w:p>
        </w:tc>
      </w:tr>
      <w:tr w:rsidR="00144140" w14:paraId="447E3B5D" w14:textId="77777777" w:rsidTr="00F56678">
        <w:tc>
          <w:tcPr>
            <w:tcW w:w="0" w:type="auto"/>
          </w:tcPr>
          <w:p w14:paraId="26E35B86" w14:textId="77777777" w:rsidR="00144140" w:rsidRDefault="00D55BE3">
            <w:r>
              <w:t>Interventions: description</w:t>
            </w:r>
          </w:p>
        </w:tc>
        <w:tc>
          <w:tcPr>
            <w:tcW w:w="0" w:type="auto"/>
          </w:tcPr>
          <w:p w14:paraId="7B3AF353" w14:textId="77777777" w:rsidR="00144140" w:rsidRDefault="00E634B8">
            <w:hyperlink r:id="rId23" w:anchor="11a">
              <w:r w:rsidR="00D55BE3">
                <w:rPr>
                  <w:rStyle w:val="Hyperlink"/>
                </w:rPr>
                <w:t>#11a</w:t>
              </w:r>
            </w:hyperlink>
          </w:p>
        </w:tc>
        <w:tc>
          <w:tcPr>
            <w:tcW w:w="0" w:type="auto"/>
          </w:tcPr>
          <w:p w14:paraId="1F95BA94" w14:textId="77777777" w:rsidR="00144140" w:rsidRDefault="00D55BE3">
            <w:r>
              <w:t>Interventions for each group with sufficient detail to allow replication, including how and when they will be administered</w:t>
            </w:r>
          </w:p>
        </w:tc>
        <w:tc>
          <w:tcPr>
            <w:tcW w:w="117" w:type="pct"/>
          </w:tcPr>
          <w:p w14:paraId="4E238A52" w14:textId="1EE5F0CE" w:rsidR="00144140" w:rsidRDefault="003A793E">
            <w:pPr>
              <w:jc w:val="right"/>
            </w:pPr>
            <w:r>
              <w:t>10</w:t>
            </w:r>
            <w:r w:rsidR="00D55BE3">
              <w:t>-</w:t>
            </w:r>
            <w:r>
              <w:t>12</w:t>
            </w:r>
          </w:p>
        </w:tc>
      </w:tr>
      <w:tr w:rsidR="00144140" w14:paraId="771BB8D1" w14:textId="77777777" w:rsidTr="00F56678">
        <w:tc>
          <w:tcPr>
            <w:tcW w:w="0" w:type="auto"/>
          </w:tcPr>
          <w:p w14:paraId="39B834E1" w14:textId="77777777" w:rsidR="00144140" w:rsidRDefault="00D55BE3">
            <w:r>
              <w:t>Interventions: modifications</w:t>
            </w:r>
          </w:p>
        </w:tc>
        <w:tc>
          <w:tcPr>
            <w:tcW w:w="0" w:type="auto"/>
          </w:tcPr>
          <w:p w14:paraId="6AD16A43" w14:textId="77777777" w:rsidR="00144140" w:rsidRDefault="00E634B8">
            <w:hyperlink r:id="rId24" w:anchor="11b">
              <w:r w:rsidR="00D55BE3">
                <w:rPr>
                  <w:rStyle w:val="Hyperlink"/>
                </w:rPr>
                <w:t>#11b</w:t>
              </w:r>
            </w:hyperlink>
          </w:p>
        </w:tc>
        <w:tc>
          <w:tcPr>
            <w:tcW w:w="0" w:type="auto"/>
          </w:tcPr>
          <w:p w14:paraId="7EE673F6" w14:textId="77777777" w:rsidR="00144140" w:rsidRDefault="00D55BE3">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117" w:type="pct"/>
          </w:tcPr>
          <w:p w14:paraId="69FBACA9" w14:textId="77777777" w:rsidR="00144140" w:rsidRDefault="00D55BE3">
            <w:pPr>
              <w:jc w:val="right"/>
            </w:pPr>
            <w:r>
              <w:t>14</w:t>
            </w:r>
          </w:p>
        </w:tc>
      </w:tr>
      <w:tr w:rsidR="00144140" w14:paraId="7CFD1862" w14:textId="77777777" w:rsidTr="00F56678">
        <w:tc>
          <w:tcPr>
            <w:tcW w:w="0" w:type="auto"/>
          </w:tcPr>
          <w:p w14:paraId="7D8E1991" w14:textId="77777777" w:rsidR="00144140" w:rsidRDefault="00D55BE3">
            <w:r>
              <w:t xml:space="preserve">Interventions: </w:t>
            </w:r>
            <w:proofErr w:type="spellStart"/>
            <w:r>
              <w:t>adherance</w:t>
            </w:r>
            <w:proofErr w:type="spellEnd"/>
          </w:p>
        </w:tc>
        <w:tc>
          <w:tcPr>
            <w:tcW w:w="0" w:type="auto"/>
          </w:tcPr>
          <w:p w14:paraId="4F77C264" w14:textId="77777777" w:rsidR="00144140" w:rsidRDefault="00E634B8">
            <w:hyperlink r:id="rId25" w:anchor="11c">
              <w:r w:rsidR="00D55BE3">
                <w:rPr>
                  <w:rStyle w:val="Hyperlink"/>
                </w:rPr>
                <w:t>#11c</w:t>
              </w:r>
            </w:hyperlink>
          </w:p>
        </w:tc>
        <w:tc>
          <w:tcPr>
            <w:tcW w:w="0" w:type="auto"/>
          </w:tcPr>
          <w:p w14:paraId="406953C4" w14:textId="77777777" w:rsidR="00144140" w:rsidRDefault="00D55BE3">
            <w:r>
              <w:t>Strategies to improve adherence to intervention protocols, and any procedures for monitoring adherence (</w:t>
            </w:r>
            <w:proofErr w:type="spellStart"/>
            <w:r>
              <w:t>eg</w:t>
            </w:r>
            <w:proofErr w:type="spellEnd"/>
            <w:r>
              <w:t>, drug tablet return; laboratory tests)</w:t>
            </w:r>
          </w:p>
        </w:tc>
        <w:tc>
          <w:tcPr>
            <w:tcW w:w="117" w:type="pct"/>
          </w:tcPr>
          <w:p w14:paraId="23BF4D16" w14:textId="77777777" w:rsidR="00144140" w:rsidRDefault="00D55BE3">
            <w:pPr>
              <w:jc w:val="right"/>
            </w:pPr>
            <w:r>
              <w:t>9-10</w:t>
            </w:r>
          </w:p>
        </w:tc>
      </w:tr>
      <w:tr w:rsidR="00144140" w14:paraId="2DC731FC" w14:textId="77777777" w:rsidTr="00F56678">
        <w:tc>
          <w:tcPr>
            <w:tcW w:w="0" w:type="auto"/>
          </w:tcPr>
          <w:p w14:paraId="149D6E2D" w14:textId="77777777" w:rsidR="00144140" w:rsidRDefault="00D55BE3">
            <w:r>
              <w:t>Interventions: concomitant care</w:t>
            </w:r>
          </w:p>
        </w:tc>
        <w:tc>
          <w:tcPr>
            <w:tcW w:w="0" w:type="auto"/>
          </w:tcPr>
          <w:p w14:paraId="76987083" w14:textId="77777777" w:rsidR="00144140" w:rsidRDefault="00E634B8">
            <w:hyperlink r:id="rId26" w:anchor="11d">
              <w:r w:rsidR="00D55BE3">
                <w:rPr>
                  <w:rStyle w:val="Hyperlink"/>
                </w:rPr>
                <w:t>#11d</w:t>
              </w:r>
            </w:hyperlink>
          </w:p>
        </w:tc>
        <w:tc>
          <w:tcPr>
            <w:tcW w:w="0" w:type="auto"/>
          </w:tcPr>
          <w:p w14:paraId="51214C52" w14:textId="77777777" w:rsidR="00144140" w:rsidRDefault="00D55BE3">
            <w:r>
              <w:t>Relevant concomitant care and interventions that are permitted or prohibited during the trial</w:t>
            </w:r>
          </w:p>
        </w:tc>
        <w:tc>
          <w:tcPr>
            <w:tcW w:w="117" w:type="pct"/>
          </w:tcPr>
          <w:p w14:paraId="0579D403" w14:textId="77777777" w:rsidR="00144140" w:rsidRDefault="00D55BE3">
            <w:pPr>
              <w:jc w:val="right"/>
            </w:pPr>
            <w:r>
              <w:t>9</w:t>
            </w:r>
          </w:p>
        </w:tc>
      </w:tr>
      <w:tr w:rsidR="00144140" w14:paraId="411AB921" w14:textId="77777777" w:rsidTr="00F56678">
        <w:tc>
          <w:tcPr>
            <w:tcW w:w="0" w:type="auto"/>
          </w:tcPr>
          <w:p w14:paraId="4DD5618B" w14:textId="77777777" w:rsidR="00144140" w:rsidRDefault="00D55BE3">
            <w:r>
              <w:t>Outcomes</w:t>
            </w:r>
          </w:p>
        </w:tc>
        <w:tc>
          <w:tcPr>
            <w:tcW w:w="0" w:type="auto"/>
          </w:tcPr>
          <w:p w14:paraId="0E0BF8E7" w14:textId="77777777" w:rsidR="00144140" w:rsidRDefault="00E634B8">
            <w:hyperlink r:id="rId27" w:anchor="12">
              <w:r w:rsidR="00D55BE3">
                <w:rPr>
                  <w:rStyle w:val="Hyperlink"/>
                </w:rPr>
                <w:t>#12</w:t>
              </w:r>
            </w:hyperlink>
          </w:p>
        </w:tc>
        <w:tc>
          <w:tcPr>
            <w:tcW w:w="0" w:type="auto"/>
          </w:tcPr>
          <w:p w14:paraId="7C585C81" w14:textId="77777777" w:rsidR="00144140" w:rsidRDefault="00D55BE3">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117" w:type="pct"/>
          </w:tcPr>
          <w:p w14:paraId="64E1AF9B" w14:textId="62A0441D" w:rsidR="00144140" w:rsidRDefault="00D55BE3">
            <w:pPr>
              <w:jc w:val="right"/>
            </w:pPr>
            <w:r>
              <w:t>1</w:t>
            </w:r>
            <w:r w:rsidR="003A793E">
              <w:t>2</w:t>
            </w:r>
            <w:r>
              <w:t>-1</w:t>
            </w:r>
            <w:r w:rsidR="003A793E">
              <w:t>4</w:t>
            </w:r>
          </w:p>
        </w:tc>
      </w:tr>
      <w:tr w:rsidR="00144140" w14:paraId="577B54BB" w14:textId="77777777" w:rsidTr="00F56678">
        <w:tc>
          <w:tcPr>
            <w:tcW w:w="0" w:type="auto"/>
          </w:tcPr>
          <w:p w14:paraId="393D0F70" w14:textId="77777777" w:rsidR="00144140" w:rsidRDefault="00D55BE3">
            <w:r>
              <w:t>Participant timeline</w:t>
            </w:r>
          </w:p>
        </w:tc>
        <w:tc>
          <w:tcPr>
            <w:tcW w:w="0" w:type="auto"/>
          </w:tcPr>
          <w:p w14:paraId="76861D77" w14:textId="77777777" w:rsidR="00144140" w:rsidRDefault="00E634B8">
            <w:hyperlink r:id="rId28" w:anchor="13">
              <w:r w:rsidR="00D55BE3">
                <w:rPr>
                  <w:rStyle w:val="Hyperlink"/>
                </w:rPr>
                <w:t>#13</w:t>
              </w:r>
            </w:hyperlink>
          </w:p>
        </w:tc>
        <w:tc>
          <w:tcPr>
            <w:tcW w:w="0" w:type="auto"/>
          </w:tcPr>
          <w:p w14:paraId="12256002" w14:textId="77777777" w:rsidR="00144140" w:rsidRDefault="00D55BE3">
            <w:r>
              <w:t>Time schedule of enrolment, interventions (including any run-ins and washouts), assessments, and visits for participants. A schematic diagram is highly recommended (see Figure)</w:t>
            </w:r>
          </w:p>
        </w:tc>
        <w:tc>
          <w:tcPr>
            <w:tcW w:w="117" w:type="pct"/>
          </w:tcPr>
          <w:p w14:paraId="3EE0F748" w14:textId="77777777" w:rsidR="00144140" w:rsidRDefault="00D55BE3">
            <w:pPr>
              <w:jc w:val="right"/>
            </w:pPr>
            <w:r>
              <w:t>10</w:t>
            </w:r>
          </w:p>
        </w:tc>
      </w:tr>
      <w:tr w:rsidR="00144140" w14:paraId="05F13CC5" w14:textId="77777777" w:rsidTr="00F56678">
        <w:tc>
          <w:tcPr>
            <w:tcW w:w="0" w:type="auto"/>
          </w:tcPr>
          <w:p w14:paraId="316E6007" w14:textId="77777777" w:rsidR="00144140" w:rsidRDefault="00D55BE3">
            <w:r>
              <w:t>Sample size</w:t>
            </w:r>
          </w:p>
        </w:tc>
        <w:tc>
          <w:tcPr>
            <w:tcW w:w="0" w:type="auto"/>
          </w:tcPr>
          <w:p w14:paraId="7266BB11" w14:textId="77777777" w:rsidR="00144140" w:rsidRDefault="00E634B8">
            <w:hyperlink r:id="rId29" w:anchor="14">
              <w:r w:rsidR="00D55BE3">
                <w:rPr>
                  <w:rStyle w:val="Hyperlink"/>
                </w:rPr>
                <w:t>#14</w:t>
              </w:r>
            </w:hyperlink>
          </w:p>
        </w:tc>
        <w:tc>
          <w:tcPr>
            <w:tcW w:w="0" w:type="auto"/>
          </w:tcPr>
          <w:p w14:paraId="6A2362CD" w14:textId="77777777" w:rsidR="00144140" w:rsidRDefault="00D55BE3">
            <w:r>
              <w:t>Estimated number of participants needed to achieve study objectives and how it was determined, including clinical and statistical assumptions supporting any sample size calculations</w:t>
            </w:r>
          </w:p>
        </w:tc>
        <w:tc>
          <w:tcPr>
            <w:tcW w:w="117" w:type="pct"/>
          </w:tcPr>
          <w:p w14:paraId="6A923467" w14:textId="409B5506" w:rsidR="00144140" w:rsidRDefault="003A793E">
            <w:pPr>
              <w:jc w:val="right"/>
            </w:pPr>
            <w:r>
              <w:t>10</w:t>
            </w:r>
          </w:p>
        </w:tc>
      </w:tr>
      <w:tr w:rsidR="00144140" w14:paraId="0A6B6CE5" w14:textId="77777777" w:rsidTr="00F56678">
        <w:tc>
          <w:tcPr>
            <w:tcW w:w="0" w:type="auto"/>
          </w:tcPr>
          <w:p w14:paraId="12B513E2" w14:textId="77777777" w:rsidR="00144140" w:rsidRDefault="00D55BE3">
            <w:r>
              <w:t>Recruitment</w:t>
            </w:r>
          </w:p>
        </w:tc>
        <w:tc>
          <w:tcPr>
            <w:tcW w:w="0" w:type="auto"/>
          </w:tcPr>
          <w:p w14:paraId="47C86F10" w14:textId="77777777" w:rsidR="00144140" w:rsidRDefault="00E634B8">
            <w:hyperlink r:id="rId30" w:anchor="15">
              <w:r w:rsidR="00D55BE3">
                <w:rPr>
                  <w:rStyle w:val="Hyperlink"/>
                </w:rPr>
                <w:t>#15</w:t>
              </w:r>
            </w:hyperlink>
          </w:p>
        </w:tc>
        <w:tc>
          <w:tcPr>
            <w:tcW w:w="0" w:type="auto"/>
          </w:tcPr>
          <w:p w14:paraId="6F5987DC" w14:textId="77777777" w:rsidR="00144140" w:rsidRDefault="00D55BE3">
            <w:r>
              <w:t>Strategies for achieving adequate participant enrolment to reach target sample size</w:t>
            </w:r>
          </w:p>
        </w:tc>
        <w:tc>
          <w:tcPr>
            <w:tcW w:w="117" w:type="pct"/>
          </w:tcPr>
          <w:p w14:paraId="58BDF4F6" w14:textId="657D7272" w:rsidR="00144140" w:rsidRDefault="003A793E">
            <w:pPr>
              <w:jc w:val="right"/>
            </w:pPr>
            <w:r>
              <w:t>8</w:t>
            </w:r>
          </w:p>
        </w:tc>
      </w:tr>
      <w:tr w:rsidR="00144140" w14:paraId="0B05FEFF" w14:textId="77777777" w:rsidTr="00F56678">
        <w:tc>
          <w:tcPr>
            <w:tcW w:w="0" w:type="auto"/>
          </w:tcPr>
          <w:p w14:paraId="563D3367" w14:textId="77777777" w:rsidR="00144140" w:rsidRDefault="00D55BE3">
            <w:r>
              <w:rPr>
                <w:b/>
              </w:rPr>
              <w:t>Methods: Assignment of interventions (for controlled trials)</w:t>
            </w:r>
          </w:p>
        </w:tc>
        <w:tc>
          <w:tcPr>
            <w:tcW w:w="0" w:type="auto"/>
          </w:tcPr>
          <w:p w14:paraId="04E9E8B0" w14:textId="77777777" w:rsidR="00144140" w:rsidRDefault="00144140"/>
        </w:tc>
        <w:tc>
          <w:tcPr>
            <w:tcW w:w="0" w:type="auto"/>
          </w:tcPr>
          <w:p w14:paraId="1C905B7E" w14:textId="77777777" w:rsidR="00144140" w:rsidRDefault="00144140"/>
        </w:tc>
        <w:tc>
          <w:tcPr>
            <w:tcW w:w="117" w:type="pct"/>
          </w:tcPr>
          <w:p w14:paraId="6912A30C" w14:textId="77777777" w:rsidR="00144140" w:rsidRDefault="00144140"/>
        </w:tc>
      </w:tr>
      <w:tr w:rsidR="00144140" w14:paraId="3A18387D" w14:textId="77777777" w:rsidTr="00F56678">
        <w:tc>
          <w:tcPr>
            <w:tcW w:w="0" w:type="auto"/>
          </w:tcPr>
          <w:p w14:paraId="001424E1" w14:textId="77777777" w:rsidR="00144140" w:rsidRDefault="00D55BE3">
            <w:r>
              <w:t>Allocation: sequence generation</w:t>
            </w:r>
          </w:p>
        </w:tc>
        <w:tc>
          <w:tcPr>
            <w:tcW w:w="0" w:type="auto"/>
          </w:tcPr>
          <w:p w14:paraId="1FD76D9C" w14:textId="77777777" w:rsidR="00144140" w:rsidRDefault="00E634B8">
            <w:hyperlink r:id="rId31" w:anchor="16a">
              <w:r w:rsidR="00D55BE3">
                <w:rPr>
                  <w:rStyle w:val="Hyperlink"/>
                </w:rPr>
                <w:t>#16a</w:t>
              </w:r>
            </w:hyperlink>
          </w:p>
        </w:tc>
        <w:tc>
          <w:tcPr>
            <w:tcW w:w="0" w:type="auto"/>
          </w:tcPr>
          <w:p w14:paraId="2694B10C" w14:textId="77777777" w:rsidR="00144140" w:rsidRDefault="00D55BE3">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117" w:type="pct"/>
          </w:tcPr>
          <w:p w14:paraId="3158E364" w14:textId="44E99A95" w:rsidR="00144140" w:rsidRDefault="002B709D">
            <w:pPr>
              <w:jc w:val="right"/>
            </w:pPr>
            <w:r>
              <w:t>8</w:t>
            </w:r>
          </w:p>
        </w:tc>
      </w:tr>
      <w:tr w:rsidR="00144140" w14:paraId="4E80D7A3" w14:textId="77777777" w:rsidTr="00F56678">
        <w:tc>
          <w:tcPr>
            <w:tcW w:w="0" w:type="auto"/>
          </w:tcPr>
          <w:p w14:paraId="4E3BDFFD" w14:textId="77777777" w:rsidR="00144140" w:rsidRDefault="00D55BE3">
            <w:r>
              <w:t>Allocation concealment mechanism</w:t>
            </w:r>
          </w:p>
        </w:tc>
        <w:tc>
          <w:tcPr>
            <w:tcW w:w="0" w:type="auto"/>
          </w:tcPr>
          <w:p w14:paraId="6A0CB8CF" w14:textId="77777777" w:rsidR="00144140" w:rsidRDefault="00E634B8">
            <w:hyperlink r:id="rId32" w:anchor="16b">
              <w:r w:rsidR="00D55BE3">
                <w:rPr>
                  <w:rStyle w:val="Hyperlink"/>
                </w:rPr>
                <w:t>#16b</w:t>
              </w:r>
            </w:hyperlink>
          </w:p>
        </w:tc>
        <w:tc>
          <w:tcPr>
            <w:tcW w:w="0" w:type="auto"/>
          </w:tcPr>
          <w:p w14:paraId="051ADD7B" w14:textId="77777777" w:rsidR="00144140" w:rsidRDefault="00D55BE3">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117" w:type="pct"/>
          </w:tcPr>
          <w:p w14:paraId="72AF69F5" w14:textId="271106C9" w:rsidR="00144140" w:rsidRDefault="002B709D">
            <w:pPr>
              <w:jc w:val="right"/>
            </w:pPr>
            <w:r>
              <w:t>8</w:t>
            </w:r>
          </w:p>
        </w:tc>
      </w:tr>
      <w:tr w:rsidR="00144140" w14:paraId="1A487B85" w14:textId="77777777" w:rsidTr="00F56678">
        <w:tc>
          <w:tcPr>
            <w:tcW w:w="0" w:type="auto"/>
          </w:tcPr>
          <w:p w14:paraId="3FDD56F7" w14:textId="77777777" w:rsidR="00144140" w:rsidRDefault="00D55BE3">
            <w:r>
              <w:t>Allocation: implementation</w:t>
            </w:r>
          </w:p>
        </w:tc>
        <w:tc>
          <w:tcPr>
            <w:tcW w:w="0" w:type="auto"/>
          </w:tcPr>
          <w:p w14:paraId="295E17E6" w14:textId="77777777" w:rsidR="00144140" w:rsidRDefault="00E634B8">
            <w:hyperlink r:id="rId33" w:anchor="16c">
              <w:r w:rsidR="00D55BE3">
                <w:rPr>
                  <w:rStyle w:val="Hyperlink"/>
                </w:rPr>
                <w:t>#16c</w:t>
              </w:r>
            </w:hyperlink>
          </w:p>
        </w:tc>
        <w:tc>
          <w:tcPr>
            <w:tcW w:w="0" w:type="auto"/>
          </w:tcPr>
          <w:p w14:paraId="19C7A80D" w14:textId="77777777" w:rsidR="00144140" w:rsidRDefault="00D55BE3">
            <w:r>
              <w:t xml:space="preserve">Who will generate the allocation sequence, who will </w:t>
            </w:r>
            <w:proofErr w:type="spellStart"/>
            <w:r>
              <w:t>enrol</w:t>
            </w:r>
            <w:proofErr w:type="spellEnd"/>
            <w:r>
              <w:t xml:space="preserve"> participants, and who will assign participants to interventions</w:t>
            </w:r>
          </w:p>
        </w:tc>
        <w:tc>
          <w:tcPr>
            <w:tcW w:w="117" w:type="pct"/>
          </w:tcPr>
          <w:p w14:paraId="1B86B7DE" w14:textId="10602EE0" w:rsidR="00144140" w:rsidRDefault="002B709D">
            <w:pPr>
              <w:jc w:val="right"/>
            </w:pPr>
            <w:r>
              <w:t>8</w:t>
            </w:r>
          </w:p>
        </w:tc>
      </w:tr>
      <w:tr w:rsidR="00144140" w14:paraId="73774F26" w14:textId="77777777" w:rsidTr="00F56678">
        <w:tc>
          <w:tcPr>
            <w:tcW w:w="0" w:type="auto"/>
          </w:tcPr>
          <w:p w14:paraId="69B755CF" w14:textId="77777777" w:rsidR="00144140" w:rsidRDefault="00D55BE3">
            <w:r>
              <w:t>Blinding (masking)</w:t>
            </w:r>
          </w:p>
        </w:tc>
        <w:tc>
          <w:tcPr>
            <w:tcW w:w="0" w:type="auto"/>
          </w:tcPr>
          <w:p w14:paraId="3963E4C1" w14:textId="77777777" w:rsidR="00144140" w:rsidRDefault="00E634B8">
            <w:hyperlink r:id="rId34" w:anchor="17a">
              <w:r w:rsidR="00D55BE3">
                <w:rPr>
                  <w:rStyle w:val="Hyperlink"/>
                </w:rPr>
                <w:t>#17a</w:t>
              </w:r>
            </w:hyperlink>
          </w:p>
        </w:tc>
        <w:tc>
          <w:tcPr>
            <w:tcW w:w="0" w:type="auto"/>
          </w:tcPr>
          <w:p w14:paraId="484B91EF" w14:textId="77777777" w:rsidR="00144140" w:rsidRDefault="00D55BE3">
            <w:r>
              <w:t>Who will be blinded after assignment to interventions (</w:t>
            </w:r>
            <w:proofErr w:type="spellStart"/>
            <w:r>
              <w:t>eg</w:t>
            </w:r>
            <w:proofErr w:type="spellEnd"/>
            <w:r>
              <w:t>, trial participants, care providers, outcome assessors, data analysts), and how</w:t>
            </w:r>
          </w:p>
        </w:tc>
        <w:tc>
          <w:tcPr>
            <w:tcW w:w="117" w:type="pct"/>
          </w:tcPr>
          <w:p w14:paraId="162A6527" w14:textId="0A6B7967" w:rsidR="00144140" w:rsidRDefault="002B709D">
            <w:pPr>
              <w:jc w:val="right"/>
            </w:pPr>
            <w:r>
              <w:t>8</w:t>
            </w:r>
          </w:p>
        </w:tc>
      </w:tr>
      <w:tr w:rsidR="00144140" w14:paraId="4E6523DA" w14:textId="77777777" w:rsidTr="00F56678">
        <w:tc>
          <w:tcPr>
            <w:tcW w:w="0" w:type="auto"/>
          </w:tcPr>
          <w:p w14:paraId="432457AB" w14:textId="77777777" w:rsidR="00144140" w:rsidRDefault="00D55BE3">
            <w:r>
              <w:t>Blinding (masking): emergency unblinding</w:t>
            </w:r>
          </w:p>
        </w:tc>
        <w:tc>
          <w:tcPr>
            <w:tcW w:w="0" w:type="auto"/>
          </w:tcPr>
          <w:p w14:paraId="6444267E" w14:textId="77777777" w:rsidR="00144140" w:rsidRDefault="00E634B8">
            <w:hyperlink r:id="rId35" w:anchor="17b">
              <w:r w:rsidR="00D55BE3">
                <w:rPr>
                  <w:rStyle w:val="Hyperlink"/>
                </w:rPr>
                <w:t>#17b</w:t>
              </w:r>
            </w:hyperlink>
          </w:p>
        </w:tc>
        <w:tc>
          <w:tcPr>
            <w:tcW w:w="0" w:type="auto"/>
          </w:tcPr>
          <w:p w14:paraId="258594C7" w14:textId="77777777" w:rsidR="00144140" w:rsidRDefault="00D55BE3">
            <w:r>
              <w:t>If blinded, circumstances under which unblinding is permissible, and procedure for revealing a participant’s allocated intervention during the trial</w:t>
            </w:r>
          </w:p>
        </w:tc>
        <w:tc>
          <w:tcPr>
            <w:tcW w:w="117" w:type="pct"/>
          </w:tcPr>
          <w:p w14:paraId="10A96A71" w14:textId="70107384" w:rsidR="00144140" w:rsidRDefault="002B709D">
            <w:pPr>
              <w:jc w:val="right"/>
            </w:pPr>
            <w:r>
              <w:t>8</w:t>
            </w:r>
          </w:p>
        </w:tc>
      </w:tr>
      <w:tr w:rsidR="00144140" w14:paraId="46FB8FD4" w14:textId="77777777" w:rsidTr="00F56678">
        <w:tc>
          <w:tcPr>
            <w:tcW w:w="0" w:type="auto"/>
          </w:tcPr>
          <w:p w14:paraId="191D41E2" w14:textId="77777777" w:rsidR="00144140" w:rsidRDefault="00D55BE3">
            <w:r>
              <w:rPr>
                <w:b/>
              </w:rPr>
              <w:t>Methods: Data collection, management, and analysis</w:t>
            </w:r>
          </w:p>
        </w:tc>
        <w:tc>
          <w:tcPr>
            <w:tcW w:w="0" w:type="auto"/>
          </w:tcPr>
          <w:p w14:paraId="12752CDB" w14:textId="77777777" w:rsidR="00144140" w:rsidRDefault="00144140"/>
        </w:tc>
        <w:tc>
          <w:tcPr>
            <w:tcW w:w="0" w:type="auto"/>
          </w:tcPr>
          <w:p w14:paraId="3446986A" w14:textId="77777777" w:rsidR="00144140" w:rsidRDefault="00144140"/>
        </w:tc>
        <w:tc>
          <w:tcPr>
            <w:tcW w:w="117" w:type="pct"/>
          </w:tcPr>
          <w:p w14:paraId="1351DF98" w14:textId="77777777" w:rsidR="00144140" w:rsidRDefault="00144140"/>
        </w:tc>
      </w:tr>
      <w:tr w:rsidR="00144140" w14:paraId="56254A27" w14:textId="77777777" w:rsidTr="00F56678">
        <w:tc>
          <w:tcPr>
            <w:tcW w:w="0" w:type="auto"/>
          </w:tcPr>
          <w:p w14:paraId="3BC9880A" w14:textId="77777777" w:rsidR="00144140" w:rsidRDefault="00D55BE3">
            <w:r>
              <w:t>Data collection plan</w:t>
            </w:r>
          </w:p>
        </w:tc>
        <w:tc>
          <w:tcPr>
            <w:tcW w:w="0" w:type="auto"/>
          </w:tcPr>
          <w:p w14:paraId="3D74C12C" w14:textId="77777777" w:rsidR="00144140" w:rsidRDefault="00E634B8">
            <w:hyperlink r:id="rId36" w:anchor="18a">
              <w:r w:rsidR="00D55BE3">
                <w:rPr>
                  <w:rStyle w:val="Hyperlink"/>
                </w:rPr>
                <w:t>#18a</w:t>
              </w:r>
            </w:hyperlink>
          </w:p>
        </w:tc>
        <w:tc>
          <w:tcPr>
            <w:tcW w:w="0" w:type="auto"/>
          </w:tcPr>
          <w:p w14:paraId="43239125" w14:textId="77777777" w:rsidR="00144140" w:rsidRDefault="00D55BE3">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117" w:type="pct"/>
          </w:tcPr>
          <w:p w14:paraId="46842251" w14:textId="508BCD26" w:rsidR="00144140" w:rsidRDefault="00D55BE3">
            <w:pPr>
              <w:jc w:val="right"/>
            </w:pPr>
            <w:r>
              <w:t>1</w:t>
            </w:r>
            <w:r w:rsidR="002B709D">
              <w:t>2</w:t>
            </w:r>
            <w:r>
              <w:t>-1</w:t>
            </w:r>
            <w:r w:rsidR="002B709D">
              <w:t>4</w:t>
            </w:r>
          </w:p>
        </w:tc>
      </w:tr>
      <w:tr w:rsidR="00144140" w14:paraId="7CE0C61C" w14:textId="77777777" w:rsidTr="00F56678">
        <w:tc>
          <w:tcPr>
            <w:tcW w:w="0" w:type="auto"/>
          </w:tcPr>
          <w:p w14:paraId="6F9A9401" w14:textId="77777777" w:rsidR="00144140" w:rsidRDefault="00D55BE3">
            <w:r>
              <w:t>Data collection plan: retention</w:t>
            </w:r>
          </w:p>
        </w:tc>
        <w:tc>
          <w:tcPr>
            <w:tcW w:w="0" w:type="auto"/>
          </w:tcPr>
          <w:p w14:paraId="182CE267" w14:textId="77777777" w:rsidR="00144140" w:rsidRDefault="00E634B8">
            <w:hyperlink r:id="rId37" w:anchor="18b">
              <w:r w:rsidR="00D55BE3">
                <w:rPr>
                  <w:rStyle w:val="Hyperlink"/>
                </w:rPr>
                <w:t>#18b</w:t>
              </w:r>
            </w:hyperlink>
          </w:p>
        </w:tc>
        <w:tc>
          <w:tcPr>
            <w:tcW w:w="0" w:type="auto"/>
          </w:tcPr>
          <w:p w14:paraId="0CF63C99" w14:textId="77777777" w:rsidR="00144140" w:rsidRDefault="00D55BE3">
            <w:r>
              <w:t>Plans to promote participant retention and complete follow-up, including list of any outcome data to be collected for participants who discontinue or deviate from intervention protocols</w:t>
            </w:r>
          </w:p>
        </w:tc>
        <w:tc>
          <w:tcPr>
            <w:tcW w:w="117" w:type="pct"/>
          </w:tcPr>
          <w:p w14:paraId="5D7F6F61" w14:textId="594383B5" w:rsidR="00144140" w:rsidRDefault="00D55BE3">
            <w:pPr>
              <w:jc w:val="right"/>
            </w:pPr>
            <w:r>
              <w:t>1</w:t>
            </w:r>
            <w:r w:rsidR="002B709D">
              <w:t>2</w:t>
            </w:r>
            <w:r>
              <w:t>-1</w:t>
            </w:r>
            <w:r w:rsidR="002B709D">
              <w:t>4</w:t>
            </w:r>
            <w:r>
              <w:t>, 14-15</w:t>
            </w:r>
          </w:p>
        </w:tc>
      </w:tr>
      <w:tr w:rsidR="00144140" w14:paraId="5A2F237F" w14:textId="77777777" w:rsidTr="00F56678">
        <w:tc>
          <w:tcPr>
            <w:tcW w:w="0" w:type="auto"/>
          </w:tcPr>
          <w:p w14:paraId="561D1343" w14:textId="77777777" w:rsidR="00144140" w:rsidRDefault="00D55BE3">
            <w:r>
              <w:t>Data management</w:t>
            </w:r>
          </w:p>
        </w:tc>
        <w:tc>
          <w:tcPr>
            <w:tcW w:w="0" w:type="auto"/>
          </w:tcPr>
          <w:p w14:paraId="3478CB2E" w14:textId="77777777" w:rsidR="00144140" w:rsidRDefault="00E634B8">
            <w:hyperlink r:id="rId38" w:anchor="19">
              <w:r w:rsidR="00D55BE3">
                <w:rPr>
                  <w:rStyle w:val="Hyperlink"/>
                </w:rPr>
                <w:t>#19</w:t>
              </w:r>
            </w:hyperlink>
          </w:p>
        </w:tc>
        <w:tc>
          <w:tcPr>
            <w:tcW w:w="0" w:type="auto"/>
          </w:tcPr>
          <w:p w14:paraId="19177563" w14:textId="77777777" w:rsidR="00144140" w:rsidRDefault="00D55BE3">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117" w:type="pct"/>
          </w:tcPr>
          <w:p w14:paraId="33FF09FE" w14:textId="0E8A49C8" w:rsidR="00144140" w:rsidRDefault="00D55BE3">
            <w:pPr>
              <w:jc w:val="right"/>
            </w:pPr>
            <w:r>
              <w:t>1</w:t>
            </w:r>
            <w:r w:rsidR="002B709D">
              <w:t>2</w:t>
            </w:r>
            <w:r>
              <w:t>-1</w:t>
            </w:r>
            <w:r w:rsidR="002B709D">
              <w:t>4</w:t>
            </w:r>
          </w:p>
        </w:tc>
      </w:tr>
      <w:tr w:rsidR="00144140" w14:paraId="0E723C3A" w14:textId="77777777" w:rsidTr="00F56678">
        <w:tc>
          <w:tcPr>
            <w:tcW w:w="0" w:type="auto"/>
          </w:tcPr>
          <w:p w14:paraId="5D71B140" w14:textId="77777777" w:rsidR="00144140" w:rsidRDefault="00D55BE3">
            <w:r>
              <w:t>Statistics: outcomes</w:t>
            </w:r>
          </w:p>
        </w:tc>
        <w:tc>
          <w:tcPr>
            <w:tcW w:w="0" w:type="auto"/>
          </w:tcPr>
          <w:p w14:paraId="6DA9D697" w14:textId="77777777" w:rsidR="00144140" w:rsidRDefault="00E634B8">
            <w:hyperlink r:id="rId39" w:anchor="20a">
              <w:r w:rsidR="00D55BE3">
                <w:rPr>
                  <w:rStyle w:val="Hyperlink"/>
                </w:rPr>
                <w:t>#20a</w:t>
              </w:r>
            </w:hyperlink>
          </w:p>
        </w:tc>
        <w:tc>
          <w:tcPr>
            <w:tcW w:w="0" w:type="auto"/>
          </w:tcPr>
          <w:p w14:paraId="279A3FBD" w14:textId="77777777" w:rsidR="00144140" w:rsidRDefault="00D55BE3">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117" w:type="pct"/>
          </w:tcPr>
          <w:p w14:paraId="638C0A41" w14:textId="029B37A5" w:rsidR="00144140" w:rsidRDefault="00D55BE3">
            <w:pPr>
              <w:jc w:val="right"/>
            </w:pPr>
            <w:r>
              <w:t>1</w:t>
            </w:r>
            <w:r w:rsidR="002B709D">
              <w:t>4</w:t>
            </w:r>
            <w:r>
              <w:t>-1</w:t>
            </w:r>
            <w:r w:rsidR="002B709D">
              <w:t>6</w:t>
            </w:r>
          </w:p>
        </w:tc>
      </w:tr>
      <w:tr w:rsidR="00144140" w14:paraId="16EC00F0" w14:textId="77777777" w:rsidTr="00F56678">
        <w:tc>
          <w:tcPr>
            <w:tcW w:w="0" w:type="auto"/>
          </w:tcPr>
          <w:p w14:paraId="4F7D4407" w14:textId="77777777" w:rsidR="00144140" w:rsidRDefault="00D55BE3">
            <w:r>
              <w:t>Statistics: additional analyses</w:t>
            </w:r>
          </w:p>
        </w:tc>
        <w:tc>
          <w:tcPr>
            <w:tcW w:w="0" w:type="auto"/>
          </w:tcPr>
          <w:p w14:paraId="13A79AE9" w14:textId="77777777" w:rsidR="00144140" w:rsidRDefault="00E634B8">
            <w:hyperlink r:id="rId40" w:anchor="20b">
              <w:r w:rsidR="00D55BE3">
                <w:rPr>
                  <w:rStyle w:val="Hyperlink"/>
                </w:rPr>
                <w:t>#20b</w:t>
              </w:r>
            </w:hyperlink>
          </w:p>
        </w:tc>
        <w:tc>
          <w:tcPr>
            <w:tcW w:w="0" w:type="auto"/>
          </w:tcPr>
          <w:p w14:paraId="1FEE925F" w14:textId="77777777" w:rsidR="00144140" w:rsidRDefault="00D55BE3">
            <w:r>
              <w:t>Methods for any additional analyses (</w:t>
            </w:r>
            <w:proofErr w:type="spellStart"/>
            <w:r>
              <w:t>eg</w:t>
            </w:r>
            <w:proofErr w:type="spellEnd"/>
            <w:r>
              <w:t>, subgroup and adjusted analyses)</w:t>
            </w:r>
          </w:p>
        </w:tc>
        <w:tc>
          <w:tcPr>
            <w:tcW w:w="117" w:type="pct"/>
          </w:tcPr>
          <w:p w14:paraId="1E72030E" w14:textId="1B754299" w:rsidR="00144140" w:rsidRDefault="00D55BE3">
            <w:pPr>
              <w:jc w:val="right"/>
            </w:pPr>
            <w:r>
              <w:t>1</w:t>
            </w:r>
            <w:r w:rsidR="002B709D">
              <w:t>4</w:t>
            </w:r>
            <w:r>
              <w:t>-1</w:t>
            </w:r>
            <w:r w:rsidR="002B709D">
              <w:t>6</w:t>
            </w:r>
          </w:p>
        </w:tc>
      </w:tr>
      <w:tr w:rsidR="00144140" w14:paraId="579B1E7A" w14:textId="77777777" w:rsidTr="00F56678">
        <w:tc>
          <w:tcPr>
            <w:tcW w:w="0" w:type="auto"/>
          </w:tcPr>
          <w:p w14:paraId="76ECAA49" w14:textId="77777777" w:rsidR="00144140" w:rsidRDefault="00D55BE3">
            <w:r>
              <w:t>Statistics: analysis population and missing data</w:t>
            </w:r>
          </w:p>
        </w:tc>
        <w:tc>
          <w:tcPr>
            <w:tcW w:w="0" w:type="auto"/>
          </w:tcPr>
          <w:p w14:paraId="704DAE13" w14:textId="77777777" w:rsidR="00144140" w:rsidRDefault="00E634B8">
            <w:hyperlink r:id="rId41" w:anchor="20c">
              <w:r w:rsidR="00D55BE3">
                <w:rPr>
                  <w:rStyle w:val="Hyperlink"/>
                </w:rPr>
                <w:t>#20c</w:t>
              </w:r>
            </w:hyperlink>
          </w:p>
        </w:tc>
        <w:tc>
          <w:tcPr>
            <w:tcW w:w="0" w:type="auto"/>
          </w:tcPr>
          <w:p w14:paraId="6F1BFCF8" w14:textId="77777777" w:rsidR="00144140" w:rsidRDefault="00D55BE3">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117" w:type="pct"/>
          </w:tcPr>
          <w:p w14:paraId="1FC4AFDB" w14:textId="09B8AA7E" w:rsidR="00144140" w:rsidRDefault="00D55BE3">
            <w:pPr>
              <w:jc w:val="right"/>
            </w:pPr>
            <w:r>
              <w:t>1</w:t>
            </w:r>
            <w:r w:rsidR="002B709D">
              <w:t>4</w:t>
            </w:r>
            <w:r>
              <w:t>-1</w:t>
            </w:r>
            <w:r w:rsidR="002B709D">
              <w:t>6</w:t>
            </w:r>
          </w:p>
        </w:tc>
      </w:tr>
      <w:tr w:rsidR="00144140" w14:paraId="3D56B52F" w14:textId="77777777" w:rsidTr="00F56678">
        <w:tc>
          <w:tcPr>
            <w:tcW w:w="0" w:type="auto"/>
          </w:tcPr>
          <w:p w14:paraId="74ED17D1" w14:textId="77777777" w:rsidR="00144140" w:rsidRDefault="00D55BE3">
            <w:r>
              <w:rPr>
                <w:b/>
              </w:rPr>
              <w:t>Methods: Monitoring</w:t>
            </w:r>
          </w:p>
        </w:tc>
        <w:tc>
          <w:tcPr>
            <w:tcW w:w="0" w:type="auto"/>
          </w:tcPr>
          <w:p w14:paraId="46B7A38A" w14:textId="77777777" w:rsidR="00144140" w:rsidRDefault="00144140"/>
        </w:tc>
        <w:tc>
          <w:tcPr>
            <w:tcW w:w="0" w:type="auto"/>
          </w:tcPr>
          <w:p w14:paraId="0E09AD4B" w14:textId="77777777" w:rsidR="00144140" w:rsidRDefault="00144140"/>
        </w:tc>
        <w:tc>
          <w:tcPr>
            <w:tcW w:w="117" w:type="pct"/>
          </w:tcPr>
          <w:p w14:paraId="2449C6A7" w14:textId="77777777" w:rsidR="00144140" w:rsidRDefault="00144140"/>
        </w:tc>
      </w:tr>
      <w:tr w:rsidR="00144140" w14:paraId="2DB844FB" w14:textId="77777777" w:rsidTr="00F56678">
        <w:tc>
          <w:tcPr>
            <w:tcW w:w="0" w:type="auto"/>
          </w:tcPr>
          <w:p w14:paraId="42718E9C" w14:textId="77777777" w:rsidR="00144140" w:rsidRDefault="00D55BE3">
            <w:r>
              <w:t>Data monitoring: formal committee</w:t>
            </w:r>
          </w:p>
        </w:tc>
        <w:tc>
          <w:tcPr>
            <w:tcW w:w="0" w:type="auto"/>
          </w:tcPr>
          <w:p w14:paraId="1978DBE7" w14:textId="77777777" w:rsidR="00144140" w:rsidRDefault="00E634B8">
            <w:hyperlink r:id="rId42" w:anchor="21a">
              <w:r w:rsidR="00D55BE3">
                <w:rPr>
                  <w:rStyle w:val="Hyperlink"/>
                </w:rPr>
                <w:t>#21a</w:t>
              </w:r>
            </w:hyperlink>
          </w:p>
        </w:tc>
        <w:tc>
          <w:tcPr>
            <w:tcW w:w="0" w:type="auto"/>
          </w:tcPr>
          <w:p w14:paraId="4C98EF9B" w14:textId="77777777" w:rsidR="00144140" w:rsidRDefault="00D55BE3">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7" w:type="pct"/>
          </w:tcPr>
          <w:p w14:paraId="222CDA1D" w14:textId="77777777" w:rsidR="00144140" w:rsidRDefault="00D55BE3">
            <w:pPr>
              <w:jc w:val="right"/>
            </w:pPr>
            <w:r>
              <w:t>5</w:t>
            </w:r>
          </w:p>
        </w:tc>
      </w:tr>
      <w:tr w:rsidR="00144140" w14:paraId="34A7E015" w14:textId="77777777" w:rsidTr="00F56678">
        <w:tc>
          <w:tcPr>
            <w:tcW w:w="0" w:type="auto"/>
          </w:tcPr>
          <w:p w14:paraId="113B1EBD" w14:textId="77777777" w:rsidR="00144140" w:rsidRDefault="00D55BE3">
            <w:r>
              <w:t>Data monitoring: interim analysis</w:t>
            </w:r>
          </w:p>
        </w:tc>
        <w:tc>
          <w:tcPr>
            <w:tcW w:w="0" w:type="auto"/>
          </w:tcPr>
          <w:p w14:paraId="2416EC10" w14:textId="77777777" w:rsidR="00144140" w:rsidRDefault="00E634B8">
            <w:hyperlink r:id="rId43" w:anchor="21b">
              <w:r w:rsidR="00D55BE3">
                <w:rPr>
                  <w:rStyle w:val="Hyperlink"/>
                </w:rPr>
                <w:t>#21b</w:t>
              </w:r>
            </w:hyperlink>
          </w:p>
        </w:tc>
        <w:tc>
          <w:tcPr>
            <w:tcW w:w="0" w:type="auto"/>
          </w:tcPr>
          <w:p w14:paraId="1E6AEC85" w14:textId="77777777" w:rsidR="00144140" w:rsidRDefault="00D55BE3">
            <w:r>
              <w:t>Description of any interim analyses and stopping guidelines, including who will have access to these interim results and make the final decision to terminate the trial</w:t>
            </w:r>
          </w:p>
        </w:tc>
        <w:tc>
          <w:tcPr>
            <w:tcW w:w="117" w:type="pct"/>
          </w:tcPr>
          <w:p w14:paraId="07006178" w14:textId="77777777" w:rsidR="00144140" w:rsidRDefault="00D55BE3">
            <w:pPr>
              <w:jc w:val="right"/>
            </w:pPr>
            <w:r>
              <w:t>5</w:t>
            </w:r>
          </w:p>
        </w:tc>
      </w:tr>
      <w:tr w:rsidR="00144140" w14:paraId="3480E8A4" w14:textId="77777777" w:rsidTr="00F56678">
        <w:tc>
          <w:tcPr>
            <w:tcW w:w="0" w:type="auto"/>
          </w:tcPr>
          <w:p w14:paraId="274C54E8" w14:textId="77777777" w:rsidR="00144140" w:rsidRDefault="00D55BE3">
            <w:r>
              <w:t>Harms</w:t>
            </w:r>
          </w:p>
        </w:tc>
        <w:tc>
          <w:tcPr>
            <w:tcW w:w="0" w:type="auto"/>
          </w:tcPr>
          <w:p w14:paraId="36620280" w14:textId="77777777" w:rsidR="00144140" w:rsidRDefault="00E634B8">
            <w:hyperlink r:id="rId44" w:anchor="22">
              <w:r w:rsidR="00D55BE3">
                <w:rPr>
                  <w:rStyle w:val="Hyperlink"/>
                </w:rPr>
                <w:t>#22</w:t>
              </w:r>
            </w:hyperlink>
          </w:p>
        </w:tc>
        <w:tc>
          <w:tcPr>
            <w:tcW w:w="0" w:type="auto"/>
          </w:tcPr>
          <w:p w14:paraId="6906C782" w14:textId="77777777" w:rsidR="00144140" w:rsidRDefault="00D55BE3">
            <w:r>
              <w:t>Plans for collecting, assessing, reporting, and managing solicited and spontaneously reported adverse events and other unintended effects of trial interventions or trial conduct</w:t>
            </w:r>
          </w:p>
        </w:tc>
        <w:tc>
          <w:tcPr>
            <w:tcW w:w="117" w:type="pct"/>
          </w:tcPr>
          <w:p w14:paraId="4420AC5B" w14:textId="77777777" w:rsidR="00144140" w:rsidRDefault="00D55BE3">
            <w:pPr>
              <w:jc w:val="right"/>
            </w:pPr>
            <w:r>
              <w:t>14</w:t>
            </w:r>
          </w:p>
        </w:tc>
      </w:tr>
      <w:tr w:rsidR="00144140" w14:paraId="6333731B" w14:textId="77777777" w:rsidTr="00F56678">
        <w:tc>
          <w:tcPr>
            <w:tcW w:w="0" w:type="auto"/>
          </w:tcPr>
          <w:p w14:paraId="50699D4A" w14:textId="77777777" w:rsidR="00144140" w:rsidRDefault="00D55BE3">
            <w:r>
              <w:t>Auditing</w:t>
            </w:r>
          </w:p>
        </w:tc>
        <w:tc>
          <w:tcPr>
            <w:tcW w:w="0" w:type="auto"/>
          </w:tcPr>
          <w:p w14:paraId="7EC4052F" w14:textId="77777777" w:rsidR="00144140" w:rsidRDefault="00E634B8">
            <w:hyperlink r:id="rId45" w:anchor="23">
              <w:r w:rsidR="00D55BE3">
                <w:rPr>
                  <w:rStyle w:val="Hyperlink"/>
                </w:rPr>
                <w:t>#23</w:t>
              </w:r>
            </w:hyperlink>
          </w:p>
        </w:tc>
        <w:tc>
          <w:tcPr>
            <w:tcW w:w="0" w:type="auto"/>
          </w:tcPr>
          <w:p w14:paraId="4107CC18" w14:textId="77777777" w:rsidR="00144140" w:rsidRDefault="00D55BE3">
            <w:r>
              <w:t>Frequency and procedures for auditing trial conduct, if any, and whether the process will be independent from investigators and the sponsor</w:t>
            </w:r>
          </w:p>
        </w:tc>
        <w:tc>
          <w:tcPr>
            <w:tcW w:w="117" w:type="pct"/>
          </w:tcPr>
          <w:p w14:paraId="632D7D79" w14:textId="77777777" w:rsidR="00144140" w:rsidRDefault="00D55BE3">
            <w:pPr>
              <w:jc w:val="right"/>
            </w:pPr>
            <w:r>
              <w:t>5</w:t>
            </w:r>
          </w:p>
        </w:tc>
      </w:tr>
      <w:tr w:rsidR="00144140" w14:paraId="44EA00FF" w14:textId="77777777" w:rsidTr="00F56678">
        <w:tc>
          <w:tcPr>
            <w:tcW w:w="0" w:type="auto"/>
          </w:tcPr>
          <w:p w14:paraId="47D3BF14" w14:textId="77777777" w:rsidR="00144140" w:rsidRDefault="00D55BE3">
            <w:r>
              <w:rPr>
                <w:b/>
              </w:rPr>
              <w:t>Ethics and dissemination</w:t>
            </w:r>
          </w:p>
        </w:tc>
        <w:tc>
          <w:tcPr>
            <w:tcW w:w="0" w:type="auto"/>
          </w:tcPr>
          <w:p w14:paraId="21564E2A" w14:textId="77777777" w:rsidR="00144140" w:rsidRDefault="00144140"/>
        </w:tc>
        <w:tc>
          <w:tcPr>
            <w:tcW w:w="0" w:type="auto"/>
          </w:tcPr>
          <w:p w14:paraId="07016A51" w14:textId="77777777" w:rsidR="00144140" w:rsidRDefault="00144140"/>
        </w:tc>
        <w:tc>
          <w:tcPr>
            <w:tcW w:w="117" w:type="pct"/>
          </w:tcPr>
          <w:p w14:paraId="5C585CB9" w14:textId="77777777" w:rsidR="00144140" w:rsidRDefault="00144140"/>
        </w:tc>
      </w:tr>
      <w:tr w:rsidR="00144140" w14:paraId="41DA6E6C" w14:textId="77777777" w:rsidTr="00F56678">
        <w:tc>
          <w:tcPr>
            <w:tcW w:w="0" w:type="auto"/>
          </w:tcPr>
          <w:p w14:paraId="6034FDAB" w14:textId="77777777" w:rsidR="00144140" w:rsidRDefault="00D55BE3">
            <w:r>
              <w:t>Research ethics approval</w:t>
            </w:r>
          </w:p>
        </w:tc>
        <w:tc>
          <w:tcPr>
            <w:tcW w:w="0" w:type="auto"/>
          </w:tcPr>
          <w:p w14:paraId="6BF46A73" w14:textId="77777777" w:rsidR="00144140" w:rsidRDefault="00E634B8">
            <w:hyperlink r:id="rId46" w:anchor="24">
              <w:r w:rsidR="00D55BE3">
                <w:rPr>
                  <w:rStyle w:val="Hyperlink"/>
                </w:rPr>
                <w:t>#24</w:t>
              </w:r>
            </w:hyperlink>
          </w:p>
        </w:tc>
        <w:tc>
          <w:tcPr>
            <w:tcW w:w="0" w:type="auto"/>
          </w:tcPr>
          <w:p w14:paraId="1AA4BC1C" w14:textId="77777777" w:rsidR="00144140" w:rsidRDefault="00D55BE3">
            <w:r>
              <w:t>Plans for seeking research ethics committee / institutional review board (REC / IRB) approval</w:t>
            </w:r>
          </w:p>
        </w:tc>
        <w:tc>
          <w:tcPr>
            <w:tcW w:w="117" w:type="pct"/>
          </w:tcPr>
          <w:p w14:paraId="3CD13B3D" w14:textId="7A16B385" w:rsidR="00144140" w:rsidRDefault="002B709D">
            <w:pPr>
              <w:jc w:val="right"/>
            </w:pPr>
            <w:r>
              <w:t>16</w:t>
            </w:r>
          </w:p>
        </w:tc>
      </w:tr>
      <w:tr w:rsidR="00144140" w14:paraId="3235D53A" w14:textId="77777777" w:rsidTr="00F56678">
        <w:tc>
          <w:tcPr>
            <w:tcW w:w="0" w:type="auto"/>
          </w:tcPr>
          <w:p w14:paraId="73CB0836" w14:textId="77777777" w:rsidR="00144140" w:rsidRDefault="00D55BE3">
            <w:r>
              <w:t>Protocol amendments</w:t>
            </w:r>
          </w:p>
        </w:tc>
        <w:tc>
          <w:tcPr>
            <w:tcW w:w="0" w:type="auto"/>
          </w:tcPr>
          <w:p w14:paraId="4F06FDCC" w14:textId="77777777" w:rsidR="00144140" w:rsidRDefault="00E634B8">
            <w:hyperlink r:id="rId47" w:anchor="25">
              <w:r w:rsidR="00D55BE3">
                <w:rPr>
                  <w:rStyle w:val="Hyperlink"/>
                </w:rPr>
                <w:t>#25</w:t>
              </w:r>
            </w:hyperlink>
          </w:p>
        </w:tc>
        <w:tc>
          <w:tcPr>
            <w:tcW w:w="0" w:type="auto"/>
          </w:tcPr>
          <w:p w14:paraId="5A435074" w14:textId="77777777" w:rsidR="00144140" w:rsidRDefault="00D55BE3">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117" w:type="pct"/>
          </w:tcPr>
          <w:p w14:paraId="637247B5" w14:textId="6C77B2E3" w:rsidR="00144140" w:rsidRDefault="00D55BE3">
            <w:pPr>
              <w:jc w:val="right"/>
            </w:pPr>
            <w:r>
              <w:t>1</w:t>
            </w:r>
            <w:r w:rsidR="002B709D">
              <w:t>7</w:t>
            </w:r>
          </w:p>
        </w:tc>
      </w:tr>
      <w:tr w:rsidR="00144140" w14:paraId="55809AF4" w14:textId="77777777" w:rsidTr="00F56678">
        <w:tc>
          <w:tcPr>
            <w:tcW w:w="0" w:type="auto"/>
          </w:tcPr>
          <w:p w14:paraId="5641F02E" w14:textId="77777777" w:rsidR="00144140" w:rsidRDefault="00D55BE3">
            <w:r>
              <w:t>Consent or assent</w:t>
            </w:r>
          </w:p>
        </w:tc>
        <w:tc>
          <w:tcPr>
            <w:tcW w:w="0" w:type="auto"/>
          </w:tcPr>
          <w:p w14:paraId="3AA7F3F2" w14:textId="77777777" w:rsidR="00144140" w:rsidRDefault="00E634B8">
            <w:hyperlink r:id="rId48" w:anchor="26a">
              <w:r w:rsidR="00D55BE3">
                <w:rPr>
                  <w:rStyle w:val="Hyperlink"/>
                </w:rPr>
                <w:t>#26a</w:t>
              </w:r>
            </w:hyperlink>
          </w:p>
        </w:tc>
        <w:tc>
          <w:tcPr>
            <w:tcW w:w="0" w:type="auto"/>
          </w:tcPr>
          <w:p w14:paraId="58465F95" w14:textId="77777777" w:rsidR="00144140" w:rsidRDefault="00D55BE3">
            <w:r>
              <w:t xml:space="preserve">Who will obtain informed consent or assent from potential trial participants or </w:t>
            </w:r>
            <w:proofErr w:type="spellStart"/>
            <w:r>
              <w:t>authorised</w:t>
            </w:r>
            <w:proofErr w:type="spellEnd"/>
            <w:r>
              <w:t xml:space="preserve"> surrogates, and how (see Item 32)</w:t>
            </w:r>
          </w:p>
        </w:tc>
        <w:tc>
          <w:tcPr>
            <w:tcW w:w="117" w:type="pct"/>
          </w:tcPr>
          <w:p w14:paraId="1ECDBAB6" w14:textId="6FB7E721" w:rsidR="00144140" w:rsidRDefault="00D55BE3">
            <w:pPr>
              <w:jc w:val="right"/>
            </w:pPr>
            <w:r>
              <w:t>1</w:t>
            </w:r>
            <w:r w:rsidR="002B709D">
              <w:t>6</w:t>
            </w:r>
            <w:r>
              <w:t>-1</w:t>
            </w:r>
            <w:r w:rsidR="002B709D">
              <w:t>8</w:t>
            </w:r>
          </w:p>
        </w:tc>
      </w:tr>
      <w:tr w:rsidR="00144140" w14:paraId="5F14648B" w14:textId="77777777" w:rsidTr="00F56678">
        <w:tc>
          <w:tcPr>
            <w:tcW w:w="0" w:type="auto"/>
          </w:tcPr>
          <w:p w14:paraId="41C55D61" w14:textId="77777777" w:rsidR="00144140" w:rsidRDefault="00D55BE3">
            <w:r>
              <w:t>Consent or assent: ancillary studies</w:t>
            </w:r>
          </w:p>
        </w:tc>
        <w:tc>
          <w:tcPr>
            <w:tcW w:w="0" w:type="auto"/>
          </w:tcPr>
          <w:p w14:paraId="4B9C2ACE" w14:textId="77777777" w:rsidR="00144140" w:rsidRDefault="00E634B8">
            <w:hyperlink r:id="rId49" w:anchor="26b">
              <w:r w:rsidR="00D55BE3">
                <w:rPr>
                  <w:rStyle w:val="Hyperlink"/>
                </w:rPr>
                <w:t>#26b</w:t>
              </w:r>
            </w:hyperlink>
          </w:p>
        </w:tc>
        <w:tc>
          <w:tcPr>
            <w:tcW w:w="0" w:type="auto"/>
          </w:tcPr>
          <w:p w14:paraId="4122EF23" w14:textId="77777777" w:rsidR="00144140" w:rsidRDefault="00D55BE3">
            <w:r>
              <w:t>Additional consent provisions for collection and use of participant data and biological specimens in ancillary studies, if applicable</w:t>
            </w:r>
          </w:p>
        </w:tc>
        <w:tc>
          <w:tcPr>
            <w:tcW w:w="117" w:type="pct"/>
          </w:tcPr>
          <w:p w14:paraId="743CE46F" w14:textId="46A0A474" w:rsidR="00144140" w:rsidRDefault="00D55BE3">
            <w:pPr>
              <w:jc w:val="right"/>
            </w:pPr>
            <w:r>
              <w:t>1</w:t>
            </w:r>
            <w:r w:rsidR="002B709D">
              <w:t>6</w:t>
            </w:r>
            <w:r>
              <w:t>-1</w:t>
            </w:r>
            <w:r w:rsidR="002B709D">
              <w:t>8</w:t>
            </w:r>
          </w:p>
        </w:tc>
      </w:tr>
      <w:tr w:rsidR="00144140" w14:paraId="67DCF1CE" w14:textId="77777777" w:rsidTr="00F56678">
        <w:tc>
          <w:tcPr>
            <w:tcW w:w="0" w:type="auto"/>
          </w:tcPr>
          <w:p w14:paraId="2C6209D4" w14:textId="77777777" w:rsidR="00144140" w:rsidRDefault="00D55BE3">
            <w:r>
              <w:t>Confidentiality</w:t>
            </w:r>
          </w:p>
        </w:tc>
        <w:tc>
          <w:tcPr>
            <w:tcW w:w="0" w:type="auto"/>
          </w:tcPr>
          <w:p w14:paraId="481FE1FB" w14:textId="77777777" w:rsidR="00144140" w:rsidRDefault="00E634B8">
            <w:hyperlink r:id="rId50" w:anchor="27">
              <w:r w:rsidR="00D55BE3">
                <w:rPr>
                  <w:rStyle w:val="Hyperlink"/>
                </w:rPr>
                <w:t>#27</w:t>
              </w:r>
            </w:hyperlink>
          </w:p>
        </w:tc>
        <w:tc>
          <w:tcPr>
            <w:tcW w:w="0" w:type="auto"/>
          </w:tcPr>
          <w:p w14:paraId="0A2D3D78" w14:textId="77777777" w:rsidR="00144140" w:rsidRDefault="00D55BE3">
            <w:r>
              <w:t>How personal information about potential and enrolled participants will be collected, shared, and maintained in order to protect confidentiality before, during, and after the trial</w:t>
            </w:r>
          </w:p>
        </w:tc>
        <w:tc>
          <w:tcPr>
            <w:tcW w:w="117" w:type="pct"/>
          </w:tcPr>
          <w:p w14:paraId="049BCB8F" w14:textId="7F6DA92F" w:rsidR="00144140" w:rsidRDefault="00D55BE3">
            <w:pPr>
              <w:jc w:val="right"/>
            </w:pPr>
            <w:r>
              <w:t>1</w:t>
            </w:r>
            <w:r w:rsidR="002B709D">
              <w:t>6</w:t>
            </w:r>
            <w:r>
              <w:t>-</w:t>
            </w:r>
            <w:r w:rsidR="002B709D">
              <w:t>18</w:t>
            </w:r>
          </w:p>
        </w:tc>
      </w:tr>
      <w:tr w:rsidR="00144140" w14:paraId="0D6A684A" w14:textId="77777777" w:rsidTr="00F56678">
        <w:tc>
          <w:tcPr>
            <w:tcW w:w="0" w:type="auto"/>
          </w:tcPr>
          <w:p w14:paraId="22356945" w14:textId="77777777" w:rsidR="00144140" w:rsidRDefault="00D55BE3">
            <w:r>
              <w:t>Declaration of interests</w:t>
            </w:r>
          </w:p>
        </w:tc>
        <w:tc>
          <w:tcPr>
            <w:tcW w:w="0" w:type="auto"/>
          </w:tcPr>
          <w:p w14:paraId="76143216" w14:textId="77777777" w:rsidR="00144140" w:rsidRDefault="00E634B8">
            <w:hyperlink r:id="rId51" w:anchor="28">
              <w:r w:rsidR="00D55BE3">
                <w:rPr>
                  <w:rStyle w:val="Hyperlink"/>
                </w:rPr>
                <w:t>#28</w:t>
              </w:r>
            </w:hyperlink>
          </w:p>
        </w:tc>
        <w:tc>
          <w:tcPr>
            <w:tcW w:w="0" w:type="auto"/>
          </w:tcPr>
          <w:p w14:paraId="7FD274C4" w14:textId="77777777" w:rsidR="00144140" w:rsidRDefault="00D55BE3">
            <w:r>
              <w:t>Financial and other competing interests for principal investigators for the overall trial and each study site</w:t>
            </w:r>
          </w:p>
        </w:tc>
        <w:tc>
          <w:tcPr>
            <w:tcW w:w="117" w:type="pct"/>
          </w:tcPr>
          <w:p w14:paraId="47D6904B" w14:textId="4DE6B9BC" w:rsidR="00144140" w:rsidRDefault="00D55BE3">
            <w:pPr>
              <w:jc w:val="right"/>
            </w:pPr>
            <w:r>
              <w:t>1</w:t>
            </w:r>
            <w:r w:rsidR="002B709D">
              <w:t>9</w:t>
            </w:r>
          </w:p>
        </w:tc>
      </w:tr>
      <w:tr w:rsidR="00144140" w14:paraId="19E9BAF4" w14:textId="77777777" w:rsidTr="00F56678">
        <w:tc>
          <w:tcPr>
            <w:tcW w:w="0" w:type="auto"/>
          </w:tcPr>
          <w:p w14:paraId="462F8698" w14:textId="77777777" w:rsidR="00144140" w:rsidRDefault="00D55BE3">
            <w:r>
              <w:t>Data access</w:t>
            </w:r>
          </w:p>
        </w:tc>
        <w:tc>
          <w:tcPr>
            <w:tcW w:w="0" w:type="auto"/>
          </w:tcPr>
          <w:p w14:paraId="284B5966" w14:textId="77777777" w:rsidR="00144140" w:rsidRDefault="00E634B8">
            <w:hyperlink r:id="rId52" w:anchor="29">
              <w:r w:rsidR="00D55BE3">
                <w:rPr>
                  <w:rStyle w:val="Hyperlink"/>
                </w:rPr>
                <w:t>#29</w:t>
              </w:r>
            </w:hyperlink>
          </w:p>
        </w:tc>
        <w:tc>
          <w:tcPr>
            <w:tcW w:w="0" w:type="auto"/>
          </w:tcPr>
          <w:p w14:paraId="6DB17246" w14:textId="77777777" w:rsidR="00144140" w:rsidRDefault="00D55BE3">
            <w:r>
              <w:t>Statement of who will have access to the final trial dataset, and disclosure of contractual agreements that limit such access for investigators</w:t>
            </w:r>
          </w:p>
        </w:tc>
        <w:tc>
          <w:tcPr>
            <w:tcW w:w="117" w:type="pct"/>
          </w:tcPr>
          <w:p w14:paraId="4B79C790" w14:textId="5E9BCCD3" w:rsidR="00144140" w:rsidRDefault="00D55BE3">
            <w:pPr>
              <w:jc w:val="right"/>
            </w:pPr>
            <w:r>
              <w:t>1</w:t>
            </w:r>
            <w:r w:rsidR="002B709D">
              <w:t>9</w:t>
            </w:r>
          </w:p>
        </w:tc>
      </w:tr>
      <w:tr w:rsidR="00144140" w14:paraId="07CD47DE" w14:textId="77777777" w:rsidTr="00F56678">
        <w:tc>
          <w:tcPr>
            <w:tcW w:w="0" w:type="auto"/>
          </w:tcPr>
          <w:p w14:paraId="36B5DBBD" w14:textId="77777777" w:rsidR="00144140" w:rsidRDefault="00D55BE3">
            <w:r>
              <w:t xml:space="preserve">Ancillary and </w:t>
            </w:r>
            <w:proofErr w:type="spellStart"/>
            <w:r>
              <w:t>post trial</w:t>
            </w:r>
            <w:proofErr w:type="spellEnd"/>
            <w:r>
              <w:t xml:space="preserve"> care</w:t>
            </w:r>
          </w:p>
        </w:tc>
        <w:tc>
          <w:tcPr>
            <w:tcW w:w="0" w:type="auto"/>
          </w:tcPr>
          <w:p w14:paraId="79BBA4DE" w14:textId="77777777" w:rsidR="00144140" w:rsidRDefault="00E634B8">
            <w:hyperlink r:id="rId53" w:anchor="30">
              <w:r w:rsidR="00D55BE3">
                <w:rPr>
                  <w:rStyle w:val="Hyperlink"/>
                </w:rPr>
                <w:t>#30</w:t>
              </w:r>
            </w:hyperlink>
          </w:p>
        </w:tc>
        <w:tc>
          <w:tcPr>
            <w:tcW w:w="0" w:type="auto"/>
          </w:tcPr>
          <w:p w14:paraId="2EB0D63B" w14:textId="77777777" w:rsidR="00144140" w:rsidRDefault="00D55BE3">
            <w:r>
              <w:t>Provisions, if any, for ancillary and post-trial care, and for compensation to those who suffer harm from trial participation</w:t>
            </w:r>
          </w:p>
        </w:tc>
        <w:tc>
          <w:tcPr>
            <w:tcW w:w="117" w:type="pct"/>
          </w:tcPr>
          <w:p w14:paraId="51175965" w14:textId="77777777" w:rsidR="00144140" w:rsidRDefault="00D55BE3">
            <w:pPr>
              <w:jc w:val="right"/>
            </w:pPr>
            <w:r>
              <w:t>14-15</w:t>
            </w:r>
          </w:p>
        </w:tc>
      </w:tr>
      <w:tr w:rsidR="00144140" w14:paraId="553B78DA" w14:textId="77777777" w:rsidTr="00F56678">
        <w:tc>
          <w:tcPr>
            <w:tcW w:w="0" w:type="auto"/>
          </w:tcPr>
          <w:p w14:paraId="694AD0C2" w14:textId="77777777" w:rsidR="00144140" w:rsidRDefault="00D55BE3">
            <w:r>
              <w:t>Dissemination policy: trial results</w:t>
            </w:r>
          </w:p>
        </w:tc>
        <w:tc>
          <w:tcPr>
            <w:tcW w:w="0" w:type="auto"/>
          </w:tcPr>
          <w:p w14:paraId="76379CC2" w14:textId="77777777" w:rsidR="00144140" w:rsidRDefault="00E634B8">
            <w:hyperlink r:id="rId54" w:anchor="31a">
              <w:r w:rsidR="00D55BE3">
                <w:rPr>
                  <w:rStyle w:val="Hyperlink"/>
                </w:rPr>
                <w:t>#31a</w:t>
              </w:r>
            </w:hyperlink>
          </w:p>
        </w:tc>
        <w:tc>
          <w:tcPr>
            <w:tcW w:w="0" w:type="auto"/>
          </w:tcPr>
          <w:p w14:paraId="4E85A919" w14:textId="77777777" w:rsidR="00144140" w:rsidRDefault="00D55BE3">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117" w:type="pct"/>
          </w:tcPr>
          <w:p w14:paraId="78B51033" w14:textId="77777777" w:rsidR="00144140" w:rsidRDefault="00D55BE3">
            <w:pPr>
              <w:jc w:val="right"/>
            </w:pPr>
            <w:r>
              <w:t>15</w:t>
            </w:r>
          </w:p>
        </w:tc>
      </w:tr>
      <w:tr w:rsidR="00144140" w14:paraId="5C7468B7" w14:textId="77777777" w:rsidTr="00F56678">
        <w:tc>
          <w:tcPr>
            <w:tcW w:w="0" w:type="auto"/>
          </w:tcPr>
          <w:p w14:paraId="659814A4" w14:textId="77777777" w:rsidR="00144140" w:rsidRDefault="00D55BE3">
            <w:r>
              <w:t>Dissemination policy: authorship</w:t>
            </w:r>
          </w:p>
        </w:tc>
        <w:tc>
          <w:tcPr>
            <w:tcW w:w="0" w:type="auto"/>
          </w:tcPr>
          <w:p w14:paraId="165CC26E" w14:textId="77777777" w:rsidR="00144140" w:rsidRDefault="00E634B8">
            <w:hyperlink r:id="rId55" w:anchor="31b">
              <w:r w:rsidR="00D55BE3">
                <w:rPr>
                  <w:rStyle w:val="Hyperlink"/>
                </w:rPr>
                <w:t>#31b</w:t>
              </w:r>
            </w:hyperlink>
          </w:p>
        </w:tc>
        <w:tc>
          <w:tcPr>
            <w:tcW w:w="0" w:type="auto"/>
          </w:tcPr>
          <w:p w14:paraId="7F9BAA2F" w14:textId="77777777" w:rsidR="00144140" w:rsidRDefault="00D55BE3">
            <w:r>
              <w:t>Authorship eligibility guidelines and any intended use of professional writers</w:t>
            </w:r>
          </w:p>
        </w:tc>
        <w:tc>
          <w:tcPr>
            <w:tcW w:w="117" w:type="pct"/>
          </w:tcPr>
          <w:p w14:paraId="11DCBE12" w14:textId="77777777" w:rsidR="00144140" w:rsidRDefault="00D55BE3">
            <w:pPr>
              <w:jc w:val="right"/>
            </w:pPr>
            <w:r>
              <w:t>16</w:t>
            </w:r>
          </w:p>
        </w:tc>
      </w:tr>
      <w:tr w:rsidR="00144140" w14:paraId="5FE1CEB7" w14:textId="77777777" w:rsidTr="00F56678">
        <w:tc>
          <w:tcPr>
            <w:tcW w:w="0" w:type="auto"/>
          </w:tcPr>
          <w:p w14:paraId="78E22CD0" w14:textId="77777777" w:rsidR="00144140" w:rsidRDefault="00D55BE3">
            <w:r>
              <w:t>Dissemination policy: reproducible research</w:t>
            </w:r>
          </w:p>
        </w:tc>
        <w:tc>
          <w:tcPr>
            <w:tcW w:w="0" w:type="auto"/>
          </w:tcPr>
          <w:p w14:paraId="17DE1CD4" w14:textId="77777777" w:rsidR="00144140" w:rsidRDefault="00E634B8">
            <w:hyperlink r:id="rId56" w:anchor="31c">
              <w:r w:rsidR="00D55BE3">
                <w:rPr>
                  <w:rStyle w:val="Hyperlink"/>
                </w:rPr>
                <w:t>#31c</w:t>
              </w:r>
            </w:hyperlink>
          </w:p>
        </w:tc>
        <w:tc>
          <w:tcPr>
            <w:tcW w:w="0" w:type="auto"/>
          </w:tcPr>
          <w:p w14:paraId="3F04AED5" w14:textId="77777777" w:rsidR="00144140" w:rsidRDefault="00D55BE3">
            <w:r>
              <w:t>Plans, if any, for granting public access to the full protocol, participant-level dataset, and statistical code</w:t>
            </w:r>
          </w:p>
        </w:tc>
        <w:tc>
          <w:tcPr>
            <w:tcW w:w="117" w:type="pct"/>
          </w:tcPr>
          <w:p w14:paraId="31B3F599" w14:textId="7F94BA5E" w:rsidR="00144140" w:rsidRDefault="00D55BE3">
            <w:pPr>
              <w:jc w:val="right"/>
            </w:pPr>
            <w:r>
              <w:t>1</w:t>
            </w:r>
            <w:r w:rsidR="002B709D">
              <w:t>9</w:t>
            </w:r>
          </w:p>
        </w:tc>
      </w:tr>
      <w:tr w:rsidR="00144140" w14:paraId="45CE2F05" w14:textId="77777777" w:rsidTr="00F56678">
        <w:tc>
          <w:tcPr>
            <w:tcW w:w="0" w:type="auto"/>
          </w:tcPr>
          <w:p w14:paraId="74C41E0A" w14:textId="77777777" w:rsidR="00144140" w:rsidRDefault="00D55BE3">
            <w:r>
              <w:rPr>
                <w:b/>
              </w:rPr>
              <w:t>Appendices</w:t>
            </w:r>
          </w:p>
        </w:tc>
        <w:tc>
          <w:tcPr>
            <w:tcW w:w="0" w:type="auto"/>
          </w:tcPr>
          <w:p w14:paraId="22C1647D" w14:textId="77777777" w:rsidR="00144140" w:rsidRDefault="00144140"/>
        </w:tc>
        <w:tc>
          <w:tcPr>
            <w:tcW w:w="0" w:type="auto"/>
          </w:tcPr>
          <w:p w14:paraId="7038D6D0" w14:textId="77777777" w:rsidR="00144140" w:rsidRDefault="00144140"/>
        </w:tc>
        <w:tc>
          <w:tcPr>
            <w:tcW w:w="117" w:type="pct"/>
          </w:tcPr>
          <w:p w14:paraId="4F95EDBC" w14:textId="77777777" w:rsidR="00144140" w:rsidRDefault="00144140"/>
        </w:tc>
      </w:tr>
      <w:tr w:rsidR="00144140" w14:paraId="5D85E492" w14:textId="77777777" w:rsidTr="00F56678">
        <w:tc>
          <w:tcPr>
            <w:tcW w:w="0" w:type="auto"/>
          </w:tcPr>
          <w:p w14:paraId="11EEB7F9" w14:textId="77777777" w:rsidR="00144140" w:rsidRDefault="00D55BE3">
            <w:r>
              <w:t>Informed consent materials</w:t>
            </w:r>
          </w:p>
        </w:tc>
        <w:tc>
          <w:tcPr>
            <w:tcW w:w="0" w:type="auto"/>
          </w:tcPr>
          <w:p w14:paraId="0E14872E" w14:textId="77777777" w:rsidR="00144140" w:rsidRDefault="00E634B8">
            <w:hyperlink r:id="rId57" w:anchor="32">
              <w:r w:rsidR="00D55BE3">
                <w:rPr>
                  <w:rStyle w:val="Hyperlink"/>
                </w:rPr>
                <w:t>#32</w:t>
              </w:r>
            </w:hyperlink>
          </w:p>
        </w:tc>
        <w:tc>
          <w:tcPr>
            <w:tcW w:w="0" w:type="auto"/>
          </w:tcPr>
          <w:p w14:paraId="44929A45" w14:textId="77777777" w:rsidR="00144140" w:rsidRDefault="00D55BE3">
            <w:r>
              <w:t xml:space="preserve">Model consent form and other related documentation given to participants and </w:t>
            </w:r>
            <w:proofErr w:type="spellStart"/>
            <w:r>
              <w:t>authorised</w:t>
            </w:r>
            <w:proofErr w:type="spellEnd"/>
            <w:r>
              <w:t xml:space="preserve"> surrogates</w:t>
            </w:r>
          </w:p>
        </w:tc>
        <w:tc>
          <w:tcPr>
            <w:tcW w:w="117" w:type="pct"/>
          </w:tcPr>
          <w:p w14:paraId="47352980" w14:textId="77777777" w:rsidR="00144140" w:rsidRDefault="00D55BE3">
            <w:pPr>
              <w:jc w:val="right"/>
            </w:pPr>
            <w:r>
              <w:t>NA</w:t>
            </w:r>
          </w:p>
        </w:tc>
      </w:tr>
      <w:tr w:rsidR="00144140" w14:paraId="1E09FEA5" w14:textId="77777777" w:rsidTr="00F56678">
        <w:tc>
          <w:tcPr>
            <w:tcW w:w="0" w:type="auto"/>
          </w:tcPr>
          <w:p w14:paraId="749EA368" w14:textId="77777777" w:rsidR="00144140" w:rsidRDefault="00D55BE3">
            <w:r>
              <w:t>Biological specimens</w:t>
            </w:r>
          </w:p>
        </w:tc>
        <w:tc>
          <w:tcPr>
            <w:tcW w:w="0" w:type="auto"/>
          </w:tcPr>
          <w:p w14:paraId="04EFBBFB" w14:textId="77777777" w:rsidR="00144140" w:rsidRDefault="00E634B8">
            <w:hyperlink r:id="rId58" w:anchor="33">
              <w:r w:rsidR="00D55BE3">
                <w:rPr>
                  <w:rStyle w:val="Hyperlink"/>
                </w:rPr>
                <w:t>#33</w:t>
              </w:r>
            </w:hyperlink>
          </w:p>
        </w:tc>
        <w:tc>
          <w:tcPr>
            <w:tcW w:w="0" w:type="auto"/>
          </w:tcPr>
          <w:p w14:paraId="7C0B2E93" w14:textId="77777777" w:rsidR="00144140" w:rsidRDefault="00D55BE3">
            <w:r>
              <w:t>Plans for collection, laboratory evaluation, and storage of biological specimens for genetic or molecular analysis in the current trial and for future use in ancillary studies, if applicable</w:t>
            </w:r>
          </w:p>
        </w:tc>
        <w:tc>
          <w:tcPr>
            <w:tcW w:w="117" w:type="pct"/>
          </w:tcPr>
          <w:p w14:paraId="5406A58D" w14:textId="77777777" w:rsidR="00144140" w:rsidRDefault="00D55BE3">
            <w:pPr>
              <w:jc w:val="right"/>
            </w:pPr>
            <w:r>
              <w:t>NA</w:t>
            </w:r>
          </w:p>
        </w:tc>
      </w:tr>
    </w:tbl>
    <w:p w14:paraId="007AD36A" w14:textId="77777777" w:rsidR="00144140" w:rsidRDefault="00D55BE3">
      <w:r>
        <w:t>Notes:</w:t>
      </w:r>
    </w:p>
    <w:p w14:paraId="030D4A53" w14:textId="77777777" w:rsidR="00144140" w:rsidRDefault="00D55BE3">
      <w:pPr>
        <w:numPr>
          <w:ilvl w:val="0"/>
          <w:numId w:val="3"/>
        </w:numPr>
      </w:pPr>
      <w:r>
        <w:t xml:space="preserve">18b: 10-12, 14-15 The SPIRIT checklist is distributed under the terms of the Creative Commons Attribution License CC-BY-ND 3.0. This checklist was completed on 16. March 2020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144140" w:rsidSect="00F850B0">
      <w:headerReference w:type="first" r:id="rId62"/>
      <w:pgSz w:w="12240" w:h="15840"/>
      <w:pgMar w:top="720" w:right="720" w:bottom="720" w:left="720" w:header="0" w:footer="720" w:gutter="0"/>
      <w:pgNumType w:start="1"/>
      <w:cols w:space="720"/>
      <w:docGrid w:linePitch="32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29C533B" w15:done="0"/>
  <w15:commentEx w15:paraId="5A79390C" w15:done="0"/>
  <w15:commentEx w15:paraId="69D65374" w15:done="0"/>
  <w15:commentEx w15:paraId="218DDCEC" w15:done="0"/>
  <w15:commentEx w15:paraId="56711CA0" w15:done="0"/>
  <w15:commentEx w15:paraId="68AA2EBB" w15:done="0"/>
  <w15:commentEx w15:paraId="5844DB65" w15:done="0"/>
  <w15:commentEx w15:paraId="0186B3CB" w15:done="0"/>
  <w15:commentEx w15:paraId="59EDC63B" w15:done="0"/>
  <w15:commentEx w15:paraId="7BC6F761" w15:done="0"/>
  <w15:commentEx w15:paraId="3DD75752" w15:done="0"/>
  <w15:commentEx w15:paraId="57C2C43D" w15:done="0"/>
  <w15:commentEx w15:paraId="718074C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91FC65" w16cex:dateUtc="2020-12-26T09:16:00Z"/>
  <w16cex:commentExtensible w16cex:durableId="2391FC96" w16cex:dateUtc="2020-12-26T09:16:00Z"/>
  <w16cex:commentExtensible w16cex:durableId="2391FC8C" w16cex:dateUtc="2020-12-26T09:16:00Z"/>
  <w16cex:commentExtensible w16cex:durableId="2391FC7C" w16cex:dateUtc="2020-12-26T09:16:00Z"/>
  <w16cex:commentExtensible w16cex:durableId="2391FCC4" w16cex:dateUtc="2020-12-26T09:17:00Z"/>
  <w16cex:commentExtensible w16cex:durableId="2391FCB7" w16cex:dateUtc="2020-12-26T09:17:00Z"/>
  <w16cex:commentExtensible w16cex:durableId="2391FCAC" w16cex:dateUtc="2020-12-26T09:17:00Z"/>
  <w16cex:commentExtensible w16cex:durableId="2391FCD7" w16cex:dateUtc="2020-12-26T09:17:00Z"/>
  <w16cex:commentExtensible w16cex:durableId="2391FCE2" w16cex:dateUtc="2020-12-26T09:18:00Z"/>
  <w16cex:commentExtensible w16cex:durableId="2391FCEC" w16cex:dateUtc="2020-12-26T09:18:00Z"/>
  <w16cex:commentExtensible w16cex:durableId="2391FCFF" w16cex:dateUtc="2020-12-26T09:18:00Z"/>
  <w16cex:commentExtensible w16cex:durableId="2391FD08" w16cex:dateUtc="2020-12-26T09:18:00Z"/>
  <w16cex:commentExtensible w16cex:durableId="2391FD0F" w16cex:dateUtc="2020-12-26T09: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9C533B" w16cid:durableId="2391FC65"/>
  <w16cid:commentId w16cid:paraId="5A79390C" w16cid:durableId="2391FC96"/>
  <w16cid:commentId w16cid:paraId="69D65374" w16cid:durableId="2391FC8C"/>
  <w16cid:commentId w16cid:paraId="218DDCEC" w16cid:durableId="2391FC7C"/>
  <w16cid:commentId w16cid:paraId="56711CA0" w16cid:durableId="2391FCC4"/>
  <w16cid:commentId w16cid:paraId="68AA2EBB" w16cid:durableId="2391FCB7"/>
  <w16cid:commentId w16cid:paraId="5844DB65" w16cid:durableId="2391FCAC"/>
  <w16cid:commentId w16cid:paraId="0186B3CB" w16cid:durableId="2391FCD7"/>
  <w16cid:commentId w16cid:paraId="59EDC63B" w16cid:durableId="2391FCE2"/>
  <w16cid:commentId w16cid:paraId="7BC6F761" w16cid:durableId="2391FCEC"/>
  <w16cid:commentId w16cid:paraId="3DD75752" w16cid:durableId="2391FCFF"/>
  <w16cid:commentId w16cid:paraId="57C2C43D" w16cid:durableId="2391FD08"/>
  <w16cid:commentId w16cid:paraId="718074C2" w16cid:durableId="2391FD0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527152" w14:textId="77777777" w:rsidR="00A344CC" w:rsidRDefault="00A344CC">
      <w:pPr>
        <w:spacing w:before="0" w:line="240" w:lineRule="auto"/>
      </w:pPr>
      <w:r>
        <w:separator/>
      </w:r>
    </w:p>
  </w:endnote>
  <w:endnote w:type="continuationSeparator" w:id="0">
    <w:p w14:paraId="01DDF005" w14:textId="77777777" w:rsidR="00A344CC" w:rsidRDefault="00A344C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Yu Mincho">
    <w:altName w:val="MV Boli"/>
    <w:panose1 w:val="020204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0CFB0D" w14:textId="77777777" w:rsidR="00A344CC" w:rsidRDefault="00A344CC">
      <w:r>
        <w:separator/>
      </w:r>
    </w:p>
  </w:footnote>
  <w:footnote w:type="continuationSeparator" w:id="0">
    <w:p w14:paraId="3CDA106E" w14:textId="77777777" w:rsidR="00A344CC" w:rsidRDefault="00A344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CD0B9" w14:textId="02144403" w:rsidR="00C150C8" w:rsidRDefault="00E634B8" w:rsidP="00A82CF9">
    <w:pPr>
      <w:pStyle w:val="Header"/>
    </w:pPr>
    <w:r>
      <w:rPr>
        <w:noProof/>
      </w:rPr>
      <w:pict w14:anchorId="60AFD568">
        <v:rect id="Rectangle 4" o:spid="_x0000_s2049"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 fillcolor="#2bb298" stroked="f" strokeweight="1pt"/>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834A24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2A68FD1C"/>
    <w:multiLevelType w:val="multilevel"/>
    <w:tmpl w:val="A4024D7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nsid w:val="3A569D39"/>
    <w:multiLevelType w:val="multilevel"/>
    <w:tmpl w:val="F7C045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秋葉 光恵">
    <w15:presenceInfo w15:providerId="Windows Live" w15:userId="9ae3a10064430d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rsids>
    <w:rsidRoot w:val="00590D07"/>
    <w:rsid w:val="00011C8B"/>
    <w:rsid w:val="00144140"/>
    <w:rsid w:val="002B1540"/>
    <w:rsid w:val="002B709D"/>
    <w:rsid w:val="003A793E"/>
    <w:rsid w:val="004E29B3"/>
    <w:rsid w:val="00590D07"/>
    <w:rsid w:val="007113FA"/>
    <w:rsid w:val="00784D58"/>
    <w:rsid w:val="00824118"/>
    <w:rsid w:val="008D6863"/>
    <w:rsid w:val="009A30D9"/>
    <w:rsid w:val="009F2ECE"/>
    <w:rsid w:val="00A344CC"/>
    <w:rsid w:val="00AF3DF3"/>
    <w:rsid w:val="00B86B75"/>
    <w:rsid w:val="00BC48D5"/>
    <w:rsid w:val="00C36279"/>
    <w:rsid w:val="00D55BE3"/>
    <w:rsid w:val="00E315A3"/>
    <w:rsid w:val="00E634B8"/>
    <w:rsid w:val="00F5667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14:docId w14:val="5A80A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3A793E"/>
    <w:rPr>
      <w:b/>
      <w:bCs/>
      <w:sz w:val="20"/>
      <w:szCs w:val="20"/>
    </w:rPr>
  </w:style>
  <w:style w:type="character" w:customStyle="1" w:styleId="CommentSubjectChar">
    <w:name w:val="Comment Subject Char"/>
    <w:basedOn w:val="CommentTextChar"/>
    <w:link w:val="CommentSubject"/>
    <w:uiPriority w:val="99"/>
    <w:semiHidden/>
    <w:rsid w:val="003A793E"/>
    <w:rPr>
      <w:rFonts w:ascii="Helvetica" w:hAnsi="Helvetica"/>
      <w:b/>
      <w:bCs/>
      <w:sz w:val="20"/>
      <w:szCs w:val="20"/>
    </w:rPr>
  </w:style>
  <w:style w:type="paragraph" w:styleId="Revision">
    <w:name w:val="Revision"/>
    <w:hidden/>
    <w:uiPriority w:val="99"/>
    <w:semiHidden/>
    <w:rsid w:val="00E634B8"/>
    <w:pPr>
      <w:spacing w:before="0" w:line="240" w:lineRule="auto"/>
    </w:pPr>
    <w:rPr>
      <w:rFonts w:ascii="Helvetica" w:hAnsi="Helvetic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26"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68"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66" Type="http://schemas.microsoft.com/office/2016/09/relationships/commentsIds" Target="commentsIds.xml"/><Relationship Id="rId5" Type="http://schemas.openxmlformats.org/officeDocument/2006/relationships/webSettings" Target="webSettings.xml"/><Relationship Id="rId61" Type="http://schemas.openxmlformats.org/officeDocument/2006/relationships/hyperlink" Target="https://www.penelope.ai" TargetMode="Externa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microsoft.com/office/2007/relationships/stylesWithEffects" Target="stylesWithEffect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 Id="rId67" Type="http://schemas.microsoft.com/office/2011/relationships/people" Target="people.xm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65"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hyperlink" Target="https://www.goodreports.org/spirit/info/" TargetMode="External"/><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254</Words>
  <Characters>1284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dc:creator>
  <cp:lastModifiedBy>Neha Verma</cp:lastModifiedBy>
  <cp:revision>3</cp:revision>
  <dcterms:created xsi:type="dcterms:W3CDTF">2020-12-26T09:19:00Z</dcterms:created>
  <dcterms:modified xsi:type="dcterms:W3CDTF">2021-09-27T08:42:00Z</dcterms:modified>
</cp:coreProperties>
</file>